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C4473" w14:textId="0A972944" w:rsidR="005E46CE" w:rsidRPr="005E46CE" w:rsidRDefault="005E46CE" w:rsidP="005E46CE">
      <w:pPr>
        <w:spacing w:line="480" w:lineRule="atLeast"/>
        <w:rPr>
          <w:rFonts w:ascii="Arial" w:hAnsi="Arial" w:cs="Arial"/>
          <w:bCs/>
        </w:rPr>
      </w:pPr>
      <w:r w:rsidRPr="00EF7B5E">
        <w:rPr>
          <w:rFonts w:ascii="Arial" w:hAnsi="Arial" w:cs="Arial"/>
          <w:b/>
        </w:rPr>
        <w:t xml:space="preserve">Supplementary Figure </w:t>
      </w:r>
      <w:r w:rsidR="00970750">
        <w:rPr>
          <w:rFonts w:ascii="Arial" w:hAnsi="Arial" w:cs="Arial"/>
          <w:b/>
        </w:rPr>
        <w:t>1</w:t>
      </w:r>
      <w:r w:rsidRPr="00EF7B5E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Effect of treatment </w:t>
      </w:r>
      <w:r w:rsidR="008C5583">
        <w:rPr>
          <w:rFonts w:ascii="Arial" w:hAnsi="Arial" w:cs="Arial"/>
          <w:b/>
        </w:rPr>
        <w:t xml:space="preserve">on </w:t>
      </w:r>
      <w:r>
        <w:rPr>
          <w:rFonts w:ascii="Arial" w:hAnsi="Arial" w:cs="Arial"/>
          <w:b/>
        </w:rPr>
        <w:t>CD19</w:t>
      </w:r>
      <w:r w:rsidRPr="005E46CE">
        <w:rPr>
          <w:rFonts w:ascii="Arial" w:hAnsi="Arial" w:cs="Arial"/>
          <w:b/>
          <w:vertAlign w:val="superscript"/>
        </w:rPr>
        <w:t>int</w:t>
      </w:r>
      <w:r>
        <w:rPr>
          <w:rFonts w:ascii="Arial" w:hAnsi="Arial" w:cs="Arial"/>
          <w:b/>
        </w:rPr>
        <w:t xml:space="preserve"> Ki67</w:t>
      </w:r>
      <w:r w:rsidRPr="005E46CE">
        <w:rPr>
          <w:rFonts w:ascii="Arial" w:hAnsi="Arial" w:cs="Arial"/>
          <w:b/>
          <w:vertAlign w:val="superscript"/>
        </w:rPr>
        <w:t>hi</w:t>
      </w:r>
      <w:r>
        <w:rPr>
          <w:rFonts w:ascii="Arial" w:hAnsi="Arial" w:cs="Arial"/>
          <w:b/>
          <w:vertAlign w:val="superscript"/>
        </w:rPr>
        <w:t xml:space="preserve"> </w:t>
      </w:r>
      <w:r>
        <w:rPr>
          <w:rFonts w:ascii="Arial" w:hAnsi="Arial" w:cs="Arial"/>
          <w:b/>
        </w:rPr>
        <w:t>plasmabl</w:t>
      </w:r>
      <w:r w:rsidR="008C5583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sts in early SLE and established SLE</w:t>
      </w:r>
      <w:r w:rsidR="000F0C9F">
        <w:rPr>
          <w:rFonts w:ascii="Arial" w:hAnsi="Arial" w:cs="Arial"/>
          <w:b/>
        </w:rPr>
        <w:t xml:space="preserve"> patients</w:t>
      </w:r>
      <w:r w:rsidRPr="005E46CE">
        <w:rPr>
          <w:rFonts w:ascii="Arial" w:hAnsi="Arial" w:cs="Arial"/>
          <w:bCs/>
        </w:rPr>
        <w:t xml:space="preserve">. </w:t>
      </w:r>
      <w:r w:rsidR="00AA3078">
        <w:rPr>
          <w:rFonts w:ascii="Arial" w:hAnsi="Arial" w:cs="Arial"/>
          <w:bCs/>
        </w:rPr>
        <w:t>(A)</w:t>
      </w:r>
      <w:r w:rsidRPr="005E46CE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C</w:t>
      </w:r>
      <w:r w:rsidRPr="005E46CE">
        <w:rPr>
          <w:rFonts w:ascii="Arial" w:hAnsi="Arial" w:cs="Arial"/>
          <w:bCs/>
        </w:rPr>
        <w:t xml:space="preserve">orrelation between </w:t>
      </w:r>
      <w:r w:rsidR="000F0C9F">
        <w:rPr>
          <w:rFonts w:ascii="Arial" w:hAnsi="Arial" w:cs="Arial"/>
          <w:bCs/>
        </w:rPr>
        <w:t>prednisone</w:t>
      </w:r>
      <w:r w:rsidR="000F0C9F" w:rsidRPr="005E46CE">
        <w:rPr>
          <w:rFonts w:ascii="Arial" w:hAnsi="Arial" w:cs="Arial"/>
          <w:bCs/>
        </w:rPr>
        <w:t xml:space="preserve"> </w:t>
      </w:r>
      <w:r w:rsidRPr="005E46CE">
        <w:rPr>
          <w:rFonts w:ascii="Arial" w:hAnsi="Arial" w:cs="Arial"/>
          <w:bCs/>
        </w:rPr>
        <w:t>dose and CD19</w:t>
      </w:r>
      <w:r w:rsidRPr="005E46CE">
        <w:rPr>
          <w:rFonts w:ascii="Arial" w:hAnsi="Arial" w:cs="Arial"/>
          <w:bCs/>
          <w:vertAlign w:val="superscript"/>
        </w:rPr>
        <w:t>int</w:t>
      </w:r>
      <w:r w:rsidRPr="005E46CE">
        <w:rPr>
          <w:rFonts w:ascii="Arial" w:hAnsi="Arial" w:cs="Arial"/>
          <w:bCs/>
        </w:rPr>
        <w:t xml:space="preserve"> Ki67</w:t>
      </w:r>
      <w:r w:rsidRPr="005E46CE">
        <w:rPr>
          <w:rFonts w:ascii="Arial" w:hAnsi="Arial" w:cs="Arial"/>
          <w:bCs/>
          <w:vertAlign w:val="superscript"/>
        </w:rPr>
        <w:t xml:space="preserve">hi </w:t>
      </w:r>
      <w:r w:rsidRPr="005E46CE">
        <w:rPr>
          <w:rFonts w:ascii="Arial" w:hAnsi="Arial" w:cs="Arial"/>
          <w:bCs/>
        </w:rPr>
        <w:t>plasmabl</w:t>
      </w:r>
      <w:r w:rsidR="000F0C9F">
        <w:rPr>
          <w:rFonts w:ascii="Arial" w:hAnsi="Arial" w:cs="Arial"/>
          <w:bCs/>
        </w:rPr>
        <w:t>a</w:t>
      </w:r>
      <w:r w:rsidRPr="005E46CE">
        <w:rPr>
          <w:rFonts w:ascii="Arial" w:hAnsi="Arial" w:cs="Arial"/>
          <w:bCs/>
        </w:rPr>
        <w:t>st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Cs/>
        </w:rPr>
        <w:t>frequency</w:t>
      </w:r>
      <w:r w:rsidR="00310337">
        <w:rPr>
          <w:rFonts w:ascii="Arial" w:hAnsi="Arial" w:cs="Arial"/>
          <w:bCs/>
        </w:rPr>
        <w:t xml:space="preserve"> in nine early SLE and 15 established SLE. </w:t>
      </w:r>
      <w:r w:rsidR="00310337" w:rsidRPr="00EF7B5E">
        <w:rPr>
          <w:rFonts w:ascii="Arial" w:hAnsi="Arial" w:cs="Arial"/>
          <w:bCs/>
        </w:rPr>
        <w:t>Spearman</w:t>
      </w:r>
      <w:r w:rsidR="00310337">
        <w:rPr>
          <w:rFonts w:ascii="Arial" w:hAnsi="Arial" w:cs="Arial"/>
          <w:bCs/>
        </w:rPr>
        <w:t xml:space="preserve"> statistics shown. </w:t>
      </w:r>
      <w:r w:rsidR="00AA3078">
        <w:rPr>
          <w:rFonts w:ascii="Arial" w:hAnsi="Arial" w:cs="Arial"/>
          <w:bCs/>
        </w:rPr>
        <w:t>(B)</w:t>
      </w:r>
      <w:r>
        <w:rPr>
          <w:rFonts w:ascii="Arial" w:hAnsi="Arial" w:cs="Arial"/>
          <w:bCs/>
        </w:rPr>
        <w:t xml:space="preserve"> Comparison of </w:t>
      </w:r>
      <w:r w:rsidRPr="005E46CE">
        <w:rPr>
          <w:rFonts w:ascii="Arial" w:hAnsi="Arial" w:cs="Arial"/>
          <w:bCs/>
        </w:rPr>
        <w:t>CD19</w:t>
      </w:r>
      <w:r w:rsidRPr="005E46CE">
        <w:rPr>
          <w:rFonts w:ascii="Arial" w:hAnsi="Arial" w:cs="Arial"/>
          <w:bCs/>
          <w:vertAlign w:val="superscript"/>
        </w:rPr>
        <w:t>int</w:t>
      </w:r>
      <w:r w:rsidRPr="005E46CE">
        <w:rPr>
          <w:rFonts w:ascii="Arial" w:hAnsi="Arial" w:cs="Arial"/>
          <w:bCs/>
        </w:rPr>
        <w:t xml:space="preserve"> Ki67</w:t>
      </w:r>
      <w:r w:rsidRPr="005E46CE">
        <w:rPr>
          <w:rFonts w:ascii="Arial" w:hAnsi="Arial" w:cs="Arial"/>
          <w:bCs/>
          <w:vertAlign w:val="superscript"/>
        </w:rPr>
        <w:t xml:space="preserve">hi </w:t>
      </w:r>
      <w:r w:rsidRPr="005E46CE">
        <w:rPr>
          <w:rFonts w:ascii="Arial" w:hAnsi="Arial" w:cs="Arial"/>
          <w:bCs/>
        </w:rPr>
        <w:t>plasmabl</w:t>
      </w:r>
      <w:r w:rsidR="000F0C9F">
        <w:rPr>
          <w:rFonts w:ascii="Arial" w:hAnsi="Arial" w:cs="Arial"/>
          <w:bCs/>
        </w:rPr>
        <w:t>a</w:t>
      </w:r>
      <w:r w:rsidRPr="005E46CE">
        <w:rPr>
          <w:rFonts w:ascii="Arial" w:hAnsi="Arial" w:cs="Arial"/>
          <w:bCs/>
        </w:rPr>
        <w:t>st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Cs/>
        </w:rPr>
        <w:t>frequency between the patients with immunosuppressive treatment (P</w:t>
      </w:r>
      <w:r w:rsidR="00D41507">
        <w:rPr>
          <w:rFonts w:ascii="Arial" w:hAnsi="Arial" w:cs="Arial"/>
          <w:bCs/>
        </w:rPr>
        <w:t>rednisone</w:t>
      </w:r>
      <w:r w:rsidRPr="005E46CE">
        <w:rPr>
          <w:rFonts w:ascii="Arial" w:hAnsi="Arial" w:cs="Arial"/>
          <w:bCs/>
        </w:rPr>
        <w:t>&gt;</w:t>
      </w:r>
      <w:r>
        <w:rPr>
          <w:rFonts w:ascii="Arial" w:hAnsi="Arial" w:cs="Arial"/>
          <w:bCs/>
        </w:rPr>
        <w:t xml:space="preserve">10mg and/or MMF) and those without. </w:t>
      </w:r>
      <w:r w:rsidR="001675AD">
        <w:rPr>
          <w:rFonts w:ascii="Arial" w:hAnsi="Arial" w:cs="Arial"/>
          <w:bCs/>
        </w:rPr>
        <w:t>Nine</w:t>
      </w:r>
      <w:r>
        <w:rPr>
          <w:rFonts w:ascii="Arial" w:hAnsi="Arial" w:cs="Arial"/>
          <w:bCs/>
        </w:rPr>
        <w:t xml:space="preserve"> early SLE and 15 established SLE were included in this analysis. </w:t>
      </w:r>
      <w:r w:rsidR="00310337">
        <w:rPr>
          <w:rFonts w:ascii="Arial" w:hAnsi="Arial" w:cs="Arial"/>
          <w:bCs/>
        </w:rPr>
        <w:t xml:space="preserve">Mann-Whitney U test was used for the comparison. </w:t>
      </w:r>
      <w:r w:rsidR="001675AD" w:rsidRPr="00EF7B5E">
        <w:rPr>
          <w:rFonts w:ascii="Arial" w:hAnsi="Arial" w:cs="Arial"/>
          <w:bCs/>
        </w:rPr>
        <w:t>*</w:t>
      </w:r>
      <w:r w:rsidR="001675AD">
        <w:rPr>
          <w:rFonts w:ascii="Arial" w:hAnsi="Arial" w:cs="Arial"/>
          <w:bCs/>
        </w:rPr>
        <w:t>P</w:t>
      </w:r>
      <w:r w:rsidR="001675AD" w:rsidRPr="00EF7B5E">
        <w:rPr>
          <w:rFonts w:ascii="Arial" w:hAnsi="Arial" w:cs="Arial"/>
          <w:bCs/>
        </w:rPr>
        <w:t>&lt;0.05, **</w:t>
      </w:r>
      <w:r w:rsidR="001675AD">
        <w:rPr>
          <w:rFonts w:ascii="Arial" w:hAnsi="Arial" w:cs="Arial"/>
          <w:bCs/>
        </w:rPr>
        <w:t>P</w:t>
      </w:r>
      <w:r w:rsidR="001675AD" w:rsidRPr="00EF7B5E">
        <w:rPr>
          <w:rFonts w:ascii="Arial" w:hAnsi="Arial" w:cs="Arial"/>
          <w:bCs/>
        </w:rPr>
        <w:t>&lt;0.01, ***</w:t>
      </w:r>
      <w:r w:rsidR="001675AD">
        <w:rPr>
          <w:rFonts w:ascii="Arial" w:hAnsi="Arial" w:cs="Arial"/>
          <w:bCs/>
        </w:rPr>
        <w:t>P</w:t>
      </w:r>
      <w:r w:rsidR="001675AD" w:rsidRPr="00EF7B5E">
        <w:rPr>
          <w:rFonts w:ascii="Arial" w:hAnsi="Arial" w:cs="Arial"/>
          <w:bCs/>
        </w:rPr>
        <w:t>&lt;0.001</w:t>
      </w:r>
      <w:r w:rsidR="001675AD">
        <w:rPr>
          <w:rFonts w:ascii="Arial" w:hAnsi="Arial" w:cs="Arial"/>
          <w:bCs/>
        </w:rPr>
        <w:t xml:space="preserve">. </w:t>
      </w:r>
      <w:r w:rsidRPr="00EF7B5E">
        <w:rPr>
          <w:rFonts w:ascii="Arial" w:hAnsi="Arial" w:cs="Arial"/>
          <w:bCs/>
        </w:rPr>
        <w:t xml:space="preserve">Data are shown as mean </w:t>
      </w:r>
      <w:r w:rsidRPr="00265168">
        <w:rPr>
          <w:rFonts w:ascii="Arial" w:hAnsi="Arial" w:cs="Arial"/>
          <w:bCs/>
          <w:u w:val="single"/>
        </w:rPr>
        <w:t>+</w:t>
      </w:r>
      <w:r w:rsidRPr="00EF7B5E">
        <w:rPr>
          <w:rFonts w:ascii="Arial" w:hAnsi="Arial" w:cs="Arial"/>
          <w:bCs/>
        </w:rPr>
        <w:t xml:space="preserve"> SE</w:t>
      </w:r>
    </w:p>
    <w:p w14:paraId="1162C15D" w14:textId="77777777" w:rsidR="00310337" w:rsidRDefault="00310337" w:rsidP="00EF7B5E">
      <w:pPr>
        <w:spacing w:line="480" w:lineRule="atLeast"/>
        <w:rPr>
          <w:rFonts w:ascii="Arial" w:hAnsi="Arial" w:cs="Arial"/>
          <w:bCs/>
        </w:rPr>
      </w:pPr>
    </w:p>
    <w:p w14:paraId="704D2F77" w14:textId="4F7FBD73" w:rsidR="005E46CE" w:rsidRDefault="005E46CE" w:rsidP="00EF7B5E">
      <w:pPr>
        <w:spacing w:line="480" w:lineRule="atLeast"/>
        <w:rPr>
          <w:rFonts w:ascii="Arial" w:hAnsi="Arial" w:cs="Arial"/>
          <w:bCs/>
        </w:rPr>
      </w:pPr>
      <w:r w:rsidRPr="00EF7B5E">
        <w:rPr>
          <w:rFonts w:ascii="Arial" w:hAnsi="Arial" w:cs="Arial"/>
          <w:b/>
        </w:rPr>
        <w:t xml:space="preserve">Supplementary Figure </w:t>
      </w:r>
      <w:r w:rsidR="00970750">
        <w:rPr>
          <w:rFonts w:ascii="Arial" w:hAnsi="Arial" w:cs="Arial"/>
          <w:b/>
        </w:rPr>
        <w:t>2</w:t>
      </w:r>
      <w:r w:rsidRPr="00EF7B5E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Longitudinal changes of CD19</w:t>
      </w:r>
      <w:r w:rsidRPr="005E46CE">
        <w:rPr>
          <w:rFonts w:ascii="Arial" w:hAnsi="Arial" w:cs="Arial"/>
          <w:b/>
          <w:vertAlign w:val="superscript"/>
        </w:rPr>
        <w:t>int</w:t>
      </w:r>
      <w:r>
        <w:rPr>
          <w:rFonts w:ascii="Arial" w:hAnsi="Arial" w:cs="Arial"/>
          <w:b/>
        </w:rPr>
        <w:t xml:space="preserve"> Ki67</w:t>
      </w:r>
      <w:r w:rsidRPr="005E46CE">
        <w:rPr>
          <w:rFonts w:ascii="Arial" w:hAnsi="Arial" w:cs="Arial"/>
          <w:b/>
          <w:vertAlign w:val="superscript"/>
        </w:rPr>
        <w:t>hi</w:t>
      </w:r>
      <w:r>
        <w:rPr>
          <w:rFonts w:ascii="Arial" w:hAnsi="Arial" w:cs="Arial"/>
          <w:b/>
          <w:vertAlign w:val="superscript"/>
        </w:rPr>
        <w:t xml:space="preserve"> </w:t>
      </w:r>
      <w:r>
        <w:rPr>
          <w:rFonts w:ascii="Arial" w:hAnsi="Arial" w:cs="Arial"/>
          <w:b/>
        </w:rPr>
        <w:t>plasmabl</w:t>
      </w:r>
      <w:r w:rsidR="00FE6C67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 xml:space="preserve">sts and ABCs in early SLE. </w:t>
      </w:r>
      <w:r w:rsidR="006E1F6B" w:rsidRPr="00EF7B5E">
        <w:rPr>
          <w:rFonts w:ascii="Arial" w:hAnsi="Arial" w:cs="Arial"/>
          <w:bCs/>
        </w:rPr>
        <w:t>Longitudinal changes of CD19</w:t>
      </w:r>
      <w:r w:rsidR="006E1F6B" w:rsidRPr="00F81784">
        <w:rPr>
          <w:rFonts w:ascii="Arial" w:hAnsi="Arial" w:cs="Arial"/>
          <w:bCs/>
          <w:vertAlign w:val="superscript"/>
        </w:rPr>
        <w:t>int</w:t>
      </w:r>
      <w:r w:rsidR="006E1F6B" w:rsidRPr="00EF7B5E">
        <w:rPr>
          <w:rFonts w:ascii="Arial" w:hAnsi="Arial" w:cs="Arial"/>
          <w:bCs/>
        </w:rPr>
        <w:t xml:space="preserve"> Ki67</w:t>
      </w:r>
      <w:r w:rsidR="006E1F6B" w:rsidRPr="00F81784">
        <w:rPr>
          <w:rFonts w:ascii="Arial" w:hAnsi="Arial" w:cs="Arial"/>
          <w:bCs/>
          <w:vertAlign w:val="superscript"/>
        </w:rPr>
        <w:t>hi</w:t>
      </w:r>
      <w:r w:rsidR="006E1F6B" w:rsidRPr="00EF7B5E">
        <w:rPr>
          <w:rFonts w:ascii="Arial" w:hAnsi="Arial" w:cs="Arial"/>
          <w:bCs/>
        </w:rPr>
        <w:t xml:space="preserve"> plasmablasts and ABCs in </w:t>
      </w:r>
      <w:r w:rsidR="00C50F18">
        <w:rPr>
          <w:rFonts w:ascii="Arial" w:hAnsi="Arial" w:cs="Arial"/>
          <w:bCs/>
        </w:rPr>
        <w:t xml:space="preserve">nine </w:t>
      </w:r>
      <w:r w:rsidR="006E1F6B" w:rsidRPr="00EF7B5E">
        <w:rPr>
          <w:rFonts w:ascii="Arial" w:hAnsi="Arial" w:cs="Arial"/>
          <w:bCs/>
        </w:rPr>
        <w:t xml:space="preserve">early SLE at </w:t>
      </w:r>
      <w:r w:rsidR="003D74FE">
        <w:rPr>
          <w:rFonts w:ascii="Arial" w:hAnsi="Arial" w:cs="Arial"/>
          <w:bCs/>
        </w:rPr>
        <w:t>enro</w:t>
      </w:r>
      <w:r w:rsidR="00A85E62">
        <w:rPr>
          <w:rFonts w:ascii="Arial" w:hAnsi="Arial" w:cs="Arial"/>
          <w:bCs/>
        </w:rPr>
        <w:t>l</w:t>
      </w:r>
      <w:r w:rsidR="003D74FE">
        <w:rPr>
          <w:rFonts w:ascii="Arial" w:hAnsi="Arial" w:cs="Arial"/>
          <w:bCs/>
        </w:rPr>
        <w:t>lment</w:t>
      </w:r>
      <w:r w:rsidR="006E1F6B" w:rsidRPr="00EF7B5E">
        <w:rPr>
          <w:rFonts w:ascii="Arial" w:hAnsi="Arial" w:cs="Arial"/>
          <w:bCs/>
        </w:rPr>
        <w:t xml:space="preserve"> (time A), </w:t>
      </w:r>
      <w:r w:rsidR="00D815C1">
        <w:rPr>
          <w:rFonts w:ascii="Arial" w:hAnsi="Arial" w:cs="Arial"/>
          <w:bCs/>
        </w:rPr>
        <w:t>six</w:t>
      </w:r>
      <w:r w:rsidR="006E1F6B" w:rsidRPr="00EF7B5E">
        <w:rPr>
          <w:rFonts w:ascii="Arial" w:hAnsi="Arial" w:cs="Arial"/>
          <w:bCs/>
        </w:rPr>
        <w:t xml:space="preserve"> months after </w:t>
      </w:r>
      <w:r w:rsidR="003D74FE">
        <w:rPr>
          <w:rFonts w:ascii="Arial" w:hAnsi="Arial" w:cs="Arial"/>
          <w:bCs/>
        </w:rPr>
        <w:t>enrol</w:t>
      </w:r>
      <w:r w:rsidR="00A85E62">
        <w:rPr>
          <w:rFonts w:ascii="Arial" w:hAnsi="Arial" w:cs="Arial"/>
          <w:bCs/>
        </w:rPr>
        <w:t>l</w:t>
      </w:r>
      <w:r w:rsidR="003D74FE">
        <w:rPr>
          <w:rFonts w:ascii="Arial" w:hAnsi="Arial" w:cs="Arial"/>
          <w:bCs/>
        </w:rPr>
        <w:t>ment</w:t>
      </w:r>
      <w:r w:rsidR="006E1F6B" w:rsidRPr="00EF7B5E">
        <w:rPr>
          <w:rFonts w:ascii="Arial" w:hAnsi="Arial" w:cs="Arial"/>
          <w:bCs/>
        </w:rPr>
        <w:t xml:space="preserve"> (time B), and 12 months after </w:t>
      </w:r>
      <w:r w:rsidR="003D74FE">
        <w:rPr>
          <w:rFonts w:ascii="Arial" w:hAnsi="Arial" w:cs="Arial"/>
          <w:bCs/>
        </w:rPr>
        <w:t>enrol</w:t>
      </w:r>
      <w:r w:rsidR="00A85E62">
        <w:rPr>
          <w:rFonts w:ascii="Arial" w:hAnsi="Arial" w:cs="Arial"/>
          <w:bCs/>
        </w:rPr>
        <w:t>l</w:t>
      </w:r>
      <w:r w:rsidR="003D74FE">
        <w:rPr>
          <w:rFonts w:ascii="Arial" w:hAnsi="Arial" w:cs="Arial"/>
          <w:bCs/>
        </w:rPr>
        <w:t>ment</w:t>
      </w:r>
      <w:r w:rsidR="006E1F6B" w:rsidRPr="00EF7B5E">
        <w:rPr>
          <w:rFonts w:ascii="Arial" w:hAnsi="Arial" w:cs="Arial"/>
          <w:bCs/>
        </w:rPr>
        <w:t xml:space="preserve"> (time C). Wilcoxon </w:t>
      </w:r>
      <w:proofErr w:type="gramStart"/>
      <w:r w:rsidR="006E1F6B">
        <w:rPr>
          <w:rFonts w:ascii="Arial" w:hAnsi="Arial" w:cs="Arial"/>
          <w:bCs/>
        </w:rPr>
        <w:t>matched-pair</w:t>
      </w:r>
      <w:proofErr w:type="gramEnd"/>
      <w:r w:rsidR="006E1F6B">
        <w:rPr>
          <w:rFonts w:ascii="Arial" w:hAnsi="Arial" w:cs="Arial"/>
          <w:bCs/>
        </w:rPr>
        <w:t xml:space="preserve"> signed rank test</w:t>
      </w:r>
      <w:r w:rsidR="006E1F6B" w:rsidRPr="00EF7B5E">
        <w:rPr>
          <w:rFonts w:ascii="Arial" w:hAnsi="Arial" w:cs="Arial"/>
          <w:bCs/>
        </w:rPr>
        <w:t xml:space="preserve"> to compare between A and C was used for calculation of </w:t>
      </w:r>
      <w:r w:rsidR="006E1F6B">
        <w:rPr>
          <w:rFonts w:ascii="Arial" w:hAnsi="Arial" w:cs="Arial"/>
          <w:bCs/>
        </w:rPr>
        <w:t>P</w:t>
      </w:r>
      <w:r w:rsidR="006E1F6B" w:rsidRPr="00EF7B5E">
        <w:rPr>
          <w:rFonts w:ascii="Arial" w:hAnsi="Arial" w:cs="Arial"/>
          <w:bCs/>
        </w:rPr>
        <w:t xml:space="preserve"> value. </w:t>
      </w:r>
    </w:p>
    <w:p w14:paraId="1CA21AA3" w14:textId="77777777" w:rsidR="005E46CE" w:rsidRPr="005E46CE" w:rsidRDefault="005E46CE" w:rsidP="00EF7B5E">
      <w:pPr>
        <w:spacing w:line="480" w:lineRule="atLeast"/>
        <w:rPr>
          <w:rFonts w:ascii="Arial" w:hAnsi="Arial" w:cs="Arial"/>
          <w:bCs/>
        </w:rPr>
      </w:pPr>
    </w:p>
    <w:p w14:paraId="5003CA16" w14:textId="0657D5F3" w:rsidR="00EF7B5E" w:rsidRPr="00EF7B5E" w:rsidRDefault="00EF7B5E" w:rsidP="00EF7B5E">
      <w:pPr>
        <w:spacing w:line="480" w:lineRule="atLeast"/>
        <w:rPr>
          <w:rFonts w:ascii="Arial" w:hAnsi="Arial" w:cs="Arial"/>
          <w:bCs/>
        </w:rPr>
      </w:pPr>
      <w:r w:rsidRPr="00EF7B5E">
        <w:rPr>
          <w:rFonts w:ascii="Arial" w:hAnsi="Arial" w:cs="Arial"/>
          <w:b/>
        </w:rPr>
        <w:t xml:space="preserve">Supplementary Figure </w:t>
      </w:r>
      <w:r w:rsidR="00970750">
        <w:rPr>
          <w:rFonts w:ascii="Arial" w:hAnsi="Arial" w:cs="Arial"/>
          <w:b/>
        </w:rPr>
        <w:t>3</w:t>
      </w:r>
      <w:r w:rsidRPr="00EF7B5E">
        <w:rPr>
          <w:rFonts w:ascii="Arial" w:hAnsi="Arial" w:cs="Arial"/>
          <w:b/>
        </w:rPr>
        <w:t xml:space="preserve">. </w:t>
      </w:r>
      <w:r w:rsidR="0087431B">
        <w:rPr>
          <w:rFonts w:ascii="Arial" w:hAnsi="Arial" w:cs="Arial"/>
          <w:b/>
        </w:rPr>
        <w:t xml:space="preserve">Serum </w:t>
      </w:r>
      <w:r w:rsidRPr="00EF7B5E">
        <w:rPr>
          <w:rFonts w:ascii="Arial" w:hAnsi="Arial" w:cs="Arial"/>
          <w:b/>
        </w:rPr>
        <w:t xml:space="preserve">cytokine levels </w:t>
      </w:r>
      <w:r w:rsidR="0087431B">
        <w:rPr>
          <w:rFonts w:ascii="Arial" w:hAnsi="Arial" w:cs="Arial"/>
          <w:b/>
        </w:rPr>
        <w:t xml:space="preserve">(18 cytokines) </w:t>
      </w:r>
      <w:r w:rsidRPr="00EF7B5E">
        <w:rPr>
          <w:rFonts w:ascii="Arial" w:hAnsi="Arial" w:cs="Arial"/>
          <w:b/>
        </w:rPr>
        <w:t xml:space="preserve">in controls and early SLE. </w:t>
      </w:r>
      <w:r w:rsidRPr="00EF7B5E">
        <w:rPr>
          <w:rFonts w:ascii="Arial" w:hAnsi="Arial" w:cs="Arial"/>
          <w:bCs/>
        </w:rPr>
        <w:t xml:space="preserve">Comparison of serum cytokine levels between </w:t>
      </w:r>
      <w:r w:rsidR="00D815C1">
        <w:rPr>
          <w:rFonts w:ascii="Arial" w:hAnsi="Arial" w:cs="Arial"/>
          <w:bCs/>
        </w:rPr>
        <w:t>nine</w:t>
      </w:r>
      <w:r w:rsidRPr="00EF7B5E">
        <w:rPr>
          <w:rFonts w:ascii="Arial" w:hAnsi="Arial" w:cs="Arial"/>
          <w:bCs/>
        </w:rPr>
        <w:t xml:space="preserve"> controls and </w:t>
      </w:r>
      <w:r w:rsidR="00D815C1">
        <w:rPr>
          <w:rFonts w:ascii="Arial" w:hAnsi="Arial" w:cs="Arial"/>
          <w:bCs/>
        </w:rPr>
        <w:t>nine</w:t>
      </w:r>
      <w:r w:rsidRPr="00EF7B5E">
        <w:rPr>
          <w:rFonts w:ascii="Arial" w:hAnsi="Arial" w:cs="Arial"/>
          <w:bCs/>
        </w:rPr>
        <w:t xml:space="preserve"> early SLE (time A). </w:t>
      </w:r>
      <w:r w:rsidR="0087431B">
        <w:rPr>
          <w:rFonts w:ascii="Arial" w:hAnsi="Arial" w:cs="Arial"/>
          <w:bCs/>
        </w:rPr>
        <w:t>Serum c</w:t>
      </w:r>
      <w:r w:rsidRPr="00EF7B5E">
        <w:rPr>
          <w:rFonts w:ascii="Arial" w:hAnsi="Arial" w:cs="Arial"/>
          <w:bCs/>
        </w:rPr>
        <w:t xml:space="preserve">ytokines </w:t>
      </w:r>
      <w:r w:rsidR="00F058DF">
        <w:rPr>
          <w:rFonts w:ascii="Arial" w:hAnsi="Arial" w:cs="Arial"/>
          <w:bCs/>
        </w:rPr>
        <w:t>without significant differences between SLE patients and controls</w:t>
      </w:r>
      <w:r w:rsidR="0087431B">
        <w:rPr>
          <w:rFonts w:ascii="Arial" w:hAnsi="Arial" w:cs="Arial"/>
          <w:bCs/>
        </w:rPr>
        <w:t xml:space="preserve"> (18 cytokines)</w:t>
      </w:r>
      <w:r w:rsidR="00F058DF">
        <w:rPr>
          <w:rFonts w:ascii="Arial" w:hAnsi="Arial" w:cs="Arial"/>
          <w:bCs/>
        </w:rPr>
        <w:t xml:space="preserve"> are</w:t>
      </w:r>
      <w:r w:rsidRPr="00EF7B5E">
        <w:rPr>
          <w:rFonts w:ascii="Arial" w:hAnsi="Arial" w:cs="Arial"/>
          <w:bCs/>
        </w:rPr>
        <w:t xml:space="preserve"> shown. Mann-Whitney U test was used for the comparison.</w:t>
      </w:r>
      <w:r w:rsidR="001675AD">
        <w:rPr>
          <w:rFonts w:ascii="Arial" w:hAnsi="Arial" w:cs="Arial"/>
          <w:bCs/>
        </w:rPr>
        <w:t xml:space="preserve"> </w:t>
      </w:r>
      <w:r w:rsidR="001675AD" w:rsidRPr="00EF7B5E">
        <w:rPr>
          <w:rFonts w:ascii="Arial" w:hAnsi="Arial" w:cs="Arial"/>
          <w:bCs/>
        </w:rPr>
        <w:t xml:space="preserve">Data are shown as mean </w:t>
      </w:r>
      <w:r w:rsidR="001675AD" w:rsidRPr="00265168">
        <w:rPr>
          <w:rFonts w:ascii="Arial" w:hAnsi="Arial" w:cs="Arial"/>
          <w:bCs/>
          <w:u w:val="single"/>
        </w:rPr>
        <w:t>+</w:t>
      </w:r>
      <w:r w:rsidR="001675AD" w:rsidRPr="00EF7B5E">
        <w:rPr>
          <w:rFonts w:ascii="Arial" w:hAnsi="Arial" w:cs="Arial"/>
          <w:bCs/>
        </w:rPr>
        <w:t xml:space="preserve"> SE</w:t>
      </w:r>
    </w:p>
    <w:p w14:paraId="615387FC" w14:textId="77777777" w:rsidR="0040563B" w:rsidRPr="0040563B" w:rsidRDefault="0040563B" w:rsidP="00EF7B5E">
      <w:pPr>
        <w:spacing w:line="480" w:lineRule="atLeast"/>
        <w:rPr>
          <w:rFonts w:ascii="Arial" w:hAnsi="Arial" w:cs="Arial"/>
          <w:bCs/>
        </w:rPr>
      </w:pPr>
    </w:p>
    <w:p w14:paraId="1540D25A" w14:textId="1D607999" w:rsidR="0087431B" w:rsidRPr="00EF7B5E" w:rsidRDefault="0087431B" w:rsidP="0087431B">
      <w:pPr>
        <w:spacing w:line="480" w:lineRule="atLeast"/>
        <w:rPr>
          <w:rFonts w:ascii="Arial" w:hAnsi="Arial" w:cs="Arial"/>
          <w:bCs/>
        </w:rPr>
      </w:pPr>
      <w:r w:rsidRPr="00EF7B5E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4</w:t>
      </w:r>
      <w:r w:rsidRPr="00EF7B5E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Serum </w:t>
      </w:r>
      <w:r w:rsidRPr="00EF7B5E">
        <w:rPr>
          <w:rFonts w:ascii="Arial" w:hAnsi="Arial" w:cs="Arial"/>
          <w:b/>
        </w:rPr>
        <w:t xml:space="preserve">cytokine levels </w:t>
      </w:r>
      <w:r>
        <w:rPr>
          <w:rFonts w:ascii="Arial" w:hAnsi="Arial" w:cs="Arial"/>
          <w:b/>
        </w:rPr>
        <w:t xml:space="preserve">(11 cytokines) </w:t>
      </w:r>
      <w:r w:rsidRPr="00EF7B5E">
        <w:rPr>
          <w:rFonts w:ascii="Arial" w:hAnsi="Arial" w:cs="Arial"/>
          <w:b/>
        </w:rPr>
        <w:t xml:space="preserve">in controls and early SLE. </w:t>
      </w:r>
      <w:r w:rsidRPr="00EF7B5E">
        <w:rPr>
          <w:rFonts w:ascii="Arial" w:hAnsi="Arial" w:cs="Arial"/>
          <w:bCs/>
        </w:rPr>
        <w:t xml:space="preserve">Comparison of serum cytokine levels between </w:t>
      </w:r>
      <w:r>
        <w:rPr>
          <w:rFonts w:ascii="Arial" w:hAnsi="Arial" w:cs="Arial"/>
          <w:bCs/>
        </w:rPr>
        <w:t>nine</w:t>
      </w:r>
      <w:r w:rsidRPr="00EF7B5E">
        <w:rPr>
          <w:rFonts w:ascii="Arial" w:hAnsi="Arial" w:cs="Arial"/>
          <w:bCs/>
        </w:rPr>
        <w:t xml:space="preserve"> controls and </w:t>
      </w:r>
      <w:r>
        <w:rPr>
          <w:rFonts w:ascii="Arial" w:hAnsi="Arial" w:cs="Arial"/>
          <w:bCs/>
        </w:rPr>
        <w:t>nine</w:t>
      </w:r>
      <w:r w:rsidRPr="00EF7B5E">
        <w:rPr>
          <w:rFonts w:ascii="Arial" w:hAnsi="Arial" w:cs="Arial"/>
          <w:bCs/>
        </w:rPr>
        <w:t xml:space="preserve"> early SLE (time A). </w:t>
      </w:r>
      <w:r>
        <w:rPr>
          <w:rFonts w:ascii="Arial" w:hAnsi="Arial" w:cs="Arial"/>
          <w:bCs/>
        </w:rPr>
        <w:t xml:space="preserve">Serum </w:t>
      </w:r>
      <w:r w:rsidRPr="00EF7B5E">
        <w:rPr>
          <w:rFonts w:ascii="Arial" w:hAnsi="Arial" w:cs="Arial"/>
          <w:bCs/>
        </w:rPr>
        <w:t xml:space="preserve">cytokines </w:t>
      </w:r>
      <w:r>
        <w:rPr>
          <w:rFonts w:ascii="Arial" w:hAnsi="Arial" w:cs="Arial"/>
          <w:bCs/>
        </w:rPr>
        <w:t xml:space="preserve">with significant differences between SLE </w:t>
      </w:r>
      <w:r>
        <w:rPr>
          <w:rFonts w:ascii="Arial" w:hAnsi="Arial" w:cs="Arial"/>
          <w:bCs/>
        </w:rPr>
        <w:lastRenderedPageBreak/>
        <w:t>patients and controls (11 cytokines) are</w:t>
      </w:r>
      <w:r w:rsidRPr="00EF7B5E">
        <w:rPr>
          <w:rFonts w:ascii="Arial" w:hAnsi="Arial" w:cs="Arial"/>
          <w:bCs/>
        </w:rPr>
        <w:t xml:space="preserve"> shown. Mann-Whitney U test was used for the comparison.</w:t>
      </w:r>
      <w:r w:rsidR="001675AD">
        <w:rPr>
          <w:rFonts w:ascii="Arial" w:hAnsi="Arial" w:cs="Arial"/>
          <w:bCs/>
        </w:rPr>
        <w:t xml:space="preserve"> </w:t>
      </w:r>
      <w:r w:rsidR="001675AD" w:rsidRPr="00EF7B5E">
        <w:rPr>
          <w:rFonts w:ascii="Arial" w:hAnsi="Arial" w:cs="Arial"/>
          <w:bCs/>
        </w:rPr>
        <w:t>*</w:t>
      </w:r>
      <w:r w:rsidR="001675AD">
        <w:rPr>
          <w:rFonts w:ascii="Arial" w:hAnsi="Arial" w:cs="Arial"/>
          <w:bCs/>
        </w:rPr>
        <w:t>P</w:t>
      </w:r>
      <w:r w:rsidR="001675AD" w:rsidRPr="00EF7B5E">
        <w:rPr>
          <w:rFonts w:ascii="Arial" w:hAnsi="Arial" w:cs="Arial"/>
          <w:bCs/>
        </w:rPr>
        <w:t>&lt;0.05, **</w:t>
      </w:r>
      <w:r w:rsidR="001675AD">
        <w:rPr>
          <w:rFonts w:ascii="Arial" w:hAnsi="Arial" w:cs="Arial"/>
          <w:bCs/>
        </w:rPr>
        <w:t>P</w:t>
      </w:r>
      <w:r w:rsidR="001675AD" w:rsidRPr="00EF7B5E">
        <w:rPr>
          <w:rFonts w:ascii="Arial" w:hAnsi="Arial" w:cs="Arial"/>
          <w:bCs/>
        </w:rPr>
        <w:t>&lt;0.01, ***</w:t>
      </w:r>
      <w:r w:rsidR="001675AD">
        <w:rPr>
          <w:rFonts w:ascii="Arial" w:hAnsi="Arial" w:cs="Arial"/>
          <w:bCs/>
        </w:rPr>
        <w:t>P</w:t>
      </w:r>
      <w:r w:rsidR="001675AD" w:rsidRPr="00EF7B5E">
        <w:rPr>
          <w:rFonts w:ascii="Arial" w:hAnsi="Arial" w:cs="Arial"/>
          <w:bCs/>
        </w:rPr>
        <w:t>&lt;0.001.</w:t>
      </w:r>
      <w:r w:rsidR="001675AD">
        <w:rPr>
          <w:rFonts w:ascii="Arial" w:hAnsi="Arial" w:cs="Arial" w:hint="eastAsia"/>
          <w:bCs/>
        </w:rPr>
        <w:t xml:space="preserve"> </w:t>
      </w:r>
      <w:r w:rsidR="001675AD" w:rsidRPr="00EF7B5E">
        <w:rPr>
          <w:rFonts w:ascii="Arial" w:hAnsi="Arial" w:cs="Arial"/>
          <w:bCs/>
        </w:rPr>
        <w:t xml:space="preserve">Data are shown as mean </w:t>
      </w:r>
      <w:r w:rsidR="001675AD" w:rsidRPr="00265168">
        <w:rPr>
          <w:rFonts w:ascii="Arial" w:hAnsi="Arial" w:cs="Arial"/>
          <w:bCs/>
          <w:u w:val="single"/>
        </w:rPr>
        <w:t>+</w:t>
      </w:r>
      <w:r w:rsidR="001675AD" w:rsidRPr="00EF7B5E">
        <w:rPr>
          <w:rFonts w:ascii="Arial" w:hAnsi="Arial" w:cs="Arial"/>
          <w:bCs/>
        </w:rPr>
        <w:t xml:space="preserve"> SE</w:t>
      </w:r>
    </w:p>
    <w:p w14:paraId="2F2FA55C" w14:textId="4B4651D4" w:rsidR="0087431B" w:rsidRDefault="0087431B" w:rsidP="00EF7B5E">
      <w:pPr>
        <w:spacing w:line="480" w:lineRule="atLeast"/>
        <w:rPr>
          <w:rFonts w:ascii="Arial" w:hAnsi="Arial" w:cs="Arial"/>
          <w:bCs/>
        </w:rPr>
      </w:pPr>
    </w:p>
    <w:p w14:paraId="63BE2208" w14:textId="77777777" w:rsidR="0087431B" w:rsidRPr="00EF7B5E" w:rsidRDefault="0087431B" w:rsidP="00EF7B5E">
      <w:pPr>
        <w:spacing w:line="480" w:lineRule="atLeast"/>
        <w:rPr>
          <w:rFonts w:ascii="Arial" w:hAnsi="Arial" w:cs="Arial"/>
          <w:bCs/>
        </w:rPr>
      </w:pPr>
    </w:p>
    <w:p w14:paraId="099A6351" w14:textId="624BB64F" w:rsidR="001774E6" w:rsidRPr="00EF7B5E" w:rsidRDefault="00EF7B5E" w:rsidP="00EF7B5E">
      <w:pPr>
        <w:spacing w:line="480" w:lineRule="atLeast"/>
        <w:rPr>
          <w:rFonts w:ascii="Arial" w:hAnsi="Arial" w:cs="Arial"/>
          <w:bCs/>
        </w:rPr>
      </w:pPr>
      <w:r w:rsidRPr="00EF7B5E">
        <w:rPr>
          <w:rFonts w:ascii="Arial" w:hAnsi="Arial" w:cs="Arial"/>
          <w:b/>
        </w:rPr>
        <w:t xml:space="preserve">Supplementary Figure </w:t>
      </w:r>
      <w:r w:rsidR="0087431B">
        <w:rPr>
          <w:rFonts w:ascii="Arial" w:hAnsi="Arial" w:cs="Arial"/>
          <w:b/>
        </w:rPr>
        <w:t>5</w:t>
      </w:r>
      <w:r w:rsidRPr="00EF7B5E">
        <w:rPr>
          <w:rFonts w:ascii="Arial" w:hAnsi="Arial" w:cs="Arial"/>
          <w:b/>
        </w:rPr>
        <w:t>.</w:t>
      </w:r>
      <w:r w:rsidRPr="00EF7B5E">
        <w:rPr>
          <w:rFonts w:ascii="Arial" w:hAnsi="Arial" w:cs="Arial"/>
          <w:bCs/>
        </w:rPr>
        <w:t xml:space="preserve"> </w:t>
      </w:r>
      <w:r w:rsidR="00E4058C">
        <w:rPr>
          <w:rFonts w:ascii="Arial" w:hAnsi="Arial" w:cs="Arial"/>
          <w:b/>
        </w:rPr>
        <w:t>Longitudinal evaluation of serum</w:t>
      </w:r>
      <w:r w:rsidR="00E4058C" w:rsidRPr="00EF7B5E">
        <w:rPr>
          <w:rFonts w:ascii="Arial" w:hAnsi="Arial" w:cs="Arial"/>
          <w:b/>
        </w:rPr>
        <w:t xml:space="preserve"> </w:t>
      </w:r>
      <w:r w:rsidRPr="00EF7B5E">
        <w:rPr>
          <w:rFonts w:ascii="Arial" w:hAnsi="Arial" w:cs="Arial"/>
          <w:b/>
        </w:rPr>
        <w:t xml:space="preserve">cytokine levels in early SLE </w:t>
      </w:r>
      <w:r w:rsidR="00A35FDD">
        <w:rPr>
          <w:rFonts w:ascii="Arial" w:hAnsi="Arial" w:cs="Arial"/>
          <w:b/>
        </w:rPr>
        <w:t>patients</w:t>
      </w:r>
      <w:r w:rsidRPr="00EF7B5E">
        <w:rPr>
          <w:rFonts w:ascii="Arial" w:hAnsi="Arial" w:cs="Arial"/>
          <w:b/>
        </w:rPr>
        <w:t xml:space="preserve">. </w:t>
      </w:r>
      <w:r w:rsidRPr="00EF7B5E">
        <w:rPr>
          <w:rFonts w:ascii="Arial" w:hAnsi="Arial" w:cs="Arial"/>
          <w:bCs/>
        </w:rPr>
        <w:t>Longitudinal changes of 1</w:t>
      </w:r>
      <w:r w:rsidR="0087431B">
        <w:rPr>
          <w:rFonts w:ascii="Arial" w:hAnsi="Arial" w:cs="Arial"/>
          <w:bCs/>
        </w:rPr>
        <w:t>1</w:t>
      </w:r>
      <w:r w:rsidRPr="00EF7B5E">
        <w:rPr>
          <w:rFonts w:ascii="Arial" w:hAnsi="Arial" w:cs="Arial"/>
          <w:bCs/>
        </w:rPr>
        <w:t xml:space="preserve"> cytokines in </w:t>
      </w:r>
      <w:r w:rsidR="00D815C1">
        <w:rPr>
          <w:rFonts w:ascii="Arial" w:hAnsi="Arial" w:cs="Arial"/>
          <w:bCs/>
        </w:rPr>
        <w:t>nine</w:t>
      </w:r>
      <w:r w:rsidRPr="00EF7B5E">
        <w:rPr>
          <w:rFonts w:ascii="Arial" w:hAnsi="Arial" w:cs="Arial"/>
          <w:bCs/>
        </w:rPr>
        <w:t xml:space="preserve"> early SLE </w:t>
      </w:r>
      <w:r w:rsidR="00B6035A">
        <w:rPr>
          <w:rFonts w:ascii="Arial" w:hAnsi="Arial" w:cs="Arial"/>
          <w:bCs/>
        </w:rPr>
        <w:t xml:space="preserve">patients </w:t>
      </w:r>
      <w:r w:rsidRPr="00EF7B5E">
        <w:rPr>
          <w:rFonts w:ascii="Arial" w:hAnsi="Arial" w:cs="Arial"/>
          <w:bCs/>
        </w:rPr>
        <w:t xml:space="preserve">at </w:t>
      </w:r>
      <w:r w:rsidR="00697219">
        <w:rPr>
          <w:rFonts w:ascii="Arial" w:hAnsi="Arial" w:cs="Arial"/>
          <w:bCs/>
        </w:rPr>
        <w:t>enro</w:t>
      </w:r>
      <w:r w:rsidR="006A2970">
        <w:rPr>
          <w:rFonts w:ascii="Arial" w:hAnsi="Arial" w:cs="Arial"/>
          <w:bCs/>
        </w:rPr>
        <w:t>l</w:t>
      </w:r>
      <w:r w:rsidR="00697219">
        <w:rPr>
          <w:rFonts w:ascii="Arial" w:hAnsi="Arial" w:cs="Arial"/>
          <w:bCs/>
        </w:rPr>
        <w:t>lment</w:t>
      </w:r>
      <w:r w:rsidRPr="00EF7B5E">
        <w:rPr>
          <w:rFonts w:ascii="Arial" w:hAnsi="Arial" w:cs="Arial"/>
          <w:bCs/>
        </w:rPr>
        <w:t xml:space="preserve"> (time A), </w:t>
      </w:r>
      <w:r w:rsidR="00D815C1">
        <w:rPr>
          <w:rFonts w:ascii="Arial" w:hAnsi="Arial" w:cs="Arial"/>
          <w:bCs/>
        </w:rPr>
        <w:t>six</w:t>
      </w:r>
      <w:r w:rsidRPr="00EF7B5E">
        <w:rPr>
          <w:rFonts w:ascii="Arial" w:hAnsi="Arial" w:cs="Arial"/>
          <w:bCs/>
        </w:rPr>
        <w:t xml:space="preserve"> months after </w:t>
      </w:r>
      <w:r w:rsidR="00697219">
        <w:rPr>
          <w:rFonts w:ascii="Arial" w:hAnsi="Arial" w:cs="Arial"/>
          <w:bCs/>
        </w:rPr>
        <w:t>enro</w:t>
      </w:r>
      <w:r w:rsidR="006A2970">
        <w:rPr>
          <w:rFonts w:ascii="Arial" w:hAnsi="Arial" w:cs="Arial"/>
          <w:bCs/>
        </w:rPr>
        <w:t>l</w:t>
      </w:r>
      <w:r w:rsidR="00697219">
        <w:rPr>
          <w:rFonts w:ascii="Arial" w:hAnsi="Arial" w:cs="Arial"/>
          <w:bCs/>
        </w:rPr>
        <w:t>lment</w:t>
      </w:r>
      <w:r w:rsidRPr="00EF7B5E">
        <w:rPr>
          <w:rFonts w:ascii="Arial" w:hAnsi="Arial" w:cs="Arial"/>
          <w:bCs/>
        </w:rPr>
        <w:t xml:space="preserve"> (time B), and 12 months after </w:t>
      </w:r>
      <w:r w:rsidR="00697219">
        <w:rPr>
          <w:rFonts w:ascii="Arial" w:hAnsi="Arial" w:cs="Arial"/>
          <w:bCs/>
        </w:rPr>
        <w:t>enrol</w:t>
      </w:r>
      <w:r w:rsidR="006A2970">
        <w:rPr>
          <w:rFonts w:ascii="Arial" w:hAnsi="Arial" w:cs="Arial"/>
          <w:bCs/>
        </w:rPr>
        <w:t>l</w:t>
      </w:r>
      <w:r w:rsidR="00697219">
        <w:rPr>
          <w:rFonts w:ascii="Arial" w:hAnsi="Arial" w:cs="Arial"/>
          <w:bCs/>
        </w:rPr>
        <w:t>ment</w:t>
      </w:r>
      <w:r w:rsidRPr="00EF7B5E">
        <w:rPr>
          <w:rFonts w:ascii="Arial" w:hAnsi="Arial" w:cs="Arial"/>
          <w:bCs/>
        </w:rPr>
        <w:t xml:space="preserve"> (time C). Wilcoxon log-rank test to compare between A and C was used for calculation of </w:t>
      </w:r>
      <w:r w:rsidR="00461FA7">
        <w:rPr>
          <w:rFonts w:ascii="Arial" w:hAnsi="Arial" w:cs="Arial"/>
          <w:bCs/>
        </w:rPr>
        <w:t>p-</w:t>
      </w:r>
      <w:r w:rsidRPr="00EF7B5E">
        <w:rPr>
          <w:rFonts w:ascii="Arial" w:hAnsi="Arial" w:cs="Arial"/>
          <w:bCs/>
        </w:rPr>
        <w:t>value.</w:t>
      </w:r>
      <w:r w:rsidR="006E1F6B">
        <w:rPr>
          <w:rFonts w:ascii="Arial" w:hAnsi="Arial" w:cs="Arial"/>
          <w:bCs/>
        </w:rPr>
        <w:t xml:space="preserve"> </w:t>
      </w:r>
    </w:p>
    <w:sectPr w:rsidR="001774E6" w:rsidRPr="00EF7B5E" w:rsidSect="002571CF">
      <w:pgSz w:w="12240" w:h="15840"/>
      <w:pgMar w:top="1985" w:right="1701" w:bottom="1701" w:left="1701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B085F"/>
    <w:multiLevelType w:val="hybridMultilevel"/>
    <w:tmpl w:val="A684B5E0"/>
    <w:lvl w:ilvl="0" w:tplc="D7E4E524">
      <w:start w:val="1"/>
      <w:numFmt w:val="decimal"/>
      <w:lvlText w:val="%1."/>
      <w:lvlJc w:val="left"/>
      <w:pPr>
        <w:ind w:left="420" w:hanging="420"/>
      </w:pPr>
    </w:lvl>
    <w:lvl w:ilvl="1" w:tplc="1CF8CADA" w:tentative="1">
      <w:start w:val="1"/>
      <w:numFmt w:val="aiueoFullWidth"/>
      <w:lvlText w:val="(%2)"/>
      <w:lvlJc w:val="left"/>
      <w:pPr>
        <w:ind w:left="840" w:hanging="420"/>
      </w:pPr>
    </w:lvl>
    <w:lvl w:ilvl="2" w:tplc="9E48B962" w:tentative="1">
      <w:start w:val="1"/>
      <w:numFmt w:val="decimalEnclosedCircle"/>
      <w:lvlText w:val="%3"/>
      <w:lvlJc w:val="left"/>
      <w:pPr>
        <w:ind w:left="1260" w:hanging="420"/>
      </w:pPr>
    </w:lvl>
    <w:lvl w:ilvl="3" w:tplc="8820CE4E" w:tentative="1">
      <w:start w:val="1"/>
      <w:numFmt w:val="decimal"/>
      <w:lvlText w:val="%4."/>
      <w:lvlJc w:val="left"/>
      <w:pPr>
        <w:ind w:left="1680" w:hanging="420"/>
      </w:pPr>
    </w:lvl>
    <w:lvl w:ilvl="4" w:tplc="2A844D50" w:tentative="1">
      <w:start w:val="1"/>
      <w:numFmt w:val="aiueoFullWidth"/>
      <w:lvlText w:val="(%5)"/>
      <w:lvlJc w:val="left"/>
      <w:pPr>
        <w:ind w:left="2100" w:hanging="420"/>
      </w:pPr>
    </w:lvl>
    <w:lvl w:ilvl="5" w:tplc="8594F51A" w:tentative="1">
      <w:start w:val="1"/>
      <w:numFmt w:val="decimalEnclosedCircle"/>
      <w:lvlText w:val="%6"/>
      <w:lvlJc w:val="left"/>
      <w:pPr>
        <w:ind w:left="2520" w:hanging="420"/>
      </w:pPr>
    </w:lvl>
    <w:lvl w:ilvl="6" w:tplc="6B4A624C" w:tentative="1">
      <w:start w:val="1"/>
      <w:numFmt w:val="decimal"/>
      <w:lvlText w:val="%7."/>
      <w:lvlJc w:val="left"/>
      <w:pPr>
        <w:ind w:left="2940" w:hanging="420"/>
      </w:pPr>
    </w:lvl>
    <w:lvl w:ilvl="7" w:tplc="6A2A3E4E" w:tentative="1">
      <w:start w:val="1"/>
      <w:numFmt w:val="aiueoFullWidth"/>
      <w:lvlText w:val="(%8)"/>
      <w:lvlJc w:val="left"/>
      <w:pPr>
        <w:ind w:left="3360" w:hanging="420"/>
      </w:pPr>
    </w:lvl>
    <w:lvl w:ilvl="8" w:tplc="CA5E03C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D463E7"/>
    <w:multiLevelType w:val="hybridMultilevel"/>
    <w:tmpl w:val="C2E2DEA4"/>
    <w:lvl w:ilvl="0" w:tplc="F6EC4C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D658FE" w:tentative="1">
      <w:start w:val="1"/>
      <w:numFmt w:val="aiueoFullWidth"/>
      <w:lvlText w:val="(%2)"/>
      <w:lvlJc w:val="left"/>
      <w:pPr>
        <w:ind w:left="840" w:hanging="420"/>
      </w:pPr>
    </w:lvl>
    <w:lvl w:ilvl="2" w:tplc="60DA1920" w:tentative="1">
      <w:start w:val="1"/>
      <w:numFmt w:val="decimalEnclosedCircle"/>
      <w:lvlText w:val="%3"/>
      <w:lvlJc w:val="left"/>
      <w:pPr>
        <w:ind w:left="1260" w:hanging="420"/>
      </w:pPr>
    </w:lvl>
    <w:lvl w:ilvl="3" w:tplc="68CA9062" w:tentative="1">
      <w:start w:val="1"/>
      <w:numFmt w:val="decimal"/>
      <w:lvlText w:val="%4."/>
      <w:lvlJc w:val="left"/>
      <w:pPr>
        <w:ind w:left="1680" w:hanging="420"/>
      </w:pPr>
    </w:lvl>
    <w:lvl w:ilvl="4" w:tplc="84927D94" w:tentative="1">
      <w:start w:val="1"/>
      <w:numFmt w:val="aiueoFullWidth"/>
      <w:lvlText w:val="(%5)"/>
      <w:lvlJc w:val="left"/>
      <w:pPr>
        <w:ind w:left="2100" w:hanging="420"/>
      </w:pPr>
    </w:lvl>
    <w:lvl w:ilvl="5" w:tplc="0F4AC8BE" w:tentative="1">
      <w:start w:val="1"/>
      <w:numFmt w:val="decimalEnclosedCircle"/>
      <w:lvlText w:val="%6"/>
      <w:lvlJc w:val="left"/>
      <w:pPr>
        <w:ind w:left="2520" w:hanging="420"/>
      </w:pPr>
    </w:lvl>
    <w:lvl w:ilvl="6" w:tplc="CA78F79A" w:tentative="1">
      <w:start w:val="1"/>
      <w:numFmt w:val="decimal"/>
      <w:lvlText w:val="%7."/>
      <w:lvlJc w:val="left"/>
      <w:pPr>
        <w:ind w:left="2940" w:hanging="420"/>
      </w:pPr>
    </w:lvl>
    <w:lvl w:ilvl="7" w:tplc="535675EE" w:tentative="1">
      <w:start w:val="1"/>
      <w:numFmt w:val="aiueoFullWidth"/>
      <w:lvlText w:val="(%8)"/>
      <w:lvlJc w:val="left"/>
      <w:pPr>
        <w:ind w:left="3360" w:hanging="420"/>
      </w:pPr>
    </w:lvl>
    <w:lvl w:ilvl="8" w:tplc="BE4626E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78D605B"/>
    <w:multiLevelType w:val="hybridMultilevel"/>
    <w:tmpl w:val="44721EDA"/>
    <w:lvl w:ilvl="0" w:tplc="C56A0BF4">
      <w:numFmt w:val="bullet"/>
      <w:lvlText w:val="・"/>
      <w:lvlJc w:val="left"/>
      <w:pPr>
        <w:ind w:left="720" w:hanging="360"/>
      </w:pPr>
      <w:rPr>
        <w:rFonts w:ascii="ＭＳ 明朝" w:eastAsia="ＭＳ 明朝" w:hAnsi="ＭＳ 明朝" w:cs="Arial" w:hint="eastAsia"/>
      </w:rPr>
    </w:lvl>
    <w:lvl w:ilvl="1" w:tplc="034E1C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7EC0F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528E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86BB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9AE431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FA4F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AAC0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03017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1D1674"/>
    <w:multiLevelType w:val="hybridMultilevel"/>
    <w:tmpl w:val="4C9EE082"/>
    <w:lvl w:ilvl="0" w:tplc="C8FCEE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103D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ABE83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40CC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6C960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C66E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2EA6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E0A7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9EEBE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0C17FF"/>
    <w:multiLevelType w:val="hybridMultilevel"/>
    <w:tmpl w:val="D5F6D41C"/>
    <w:lvl w:ilvl="0" w:tplc="A96C4176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177CA7"/>
    <w:multiLevelType w:val="hybridMultilevel"/>
    <w:tmpl w:val="4516F3AE"/>
    <w:lvl w:ilvl="0" w:tplc="6D2A50EE">
      <w:start w:val="3"/>
      <w:numFmt w:val="bullet"/>
      <w:lvlText w:val="-"/>
      <w:lvlJc w:val="left"/>
      <w:pPr>
        <w:ind w:left="720" w:hanging="360"/>
      </w:pPr>
      <w:rPr>
        <w:rFonts w:ascii="ＭＳ ゴシック" w:eastAsia="ＭＳ ゴシック" w:hAnsi="ＭＳ ゴシック" w:cs="ＭＳ ゴシック" w:hint="eastAsia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FD2266"/>
    <w:multiLevelType w:val="hybridMultilevel"/>
    <w:tmpl w:val="DE18E19C"/>
    <w:lvl w:ilvl="0" w:tplc="FCBA2CE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 w:val="0"/>
      </w:rPr>
    </w:lvl>
    <w:lvl w:ilvl="1" w:tplc="A4C23C9E" w:tentative="1">
      <w:start w:val="1"/>
      <w:numFmt w:val="aiueoFullWidth"/>
      <w:lvlText w:val="(%2)"/>
      <w:lvlJc w:val="left"/>
      <w:pPr>
        <w:ind w:left="840" w:hanging="420"/>
      </w:pPr>
    </w:lvl>
    <w:lvl w:ilvl="2" w:tplc="FB34AC9A" w:tentative="1">
      <w:start w:val="1"/>
      <w:numFmt w:val="decimalEnclosedCircle"/>
      <w:lvlText w:val="%3"/>
      <w:lvlJc w:val="left"/>
      <w:pPr>
        <w:ind w:left="1260" w:hanging="420"/>
      </w:pPr>
    </w:lvl>
    <w:lvl w:ilvl="3" w:tplc="329AA788" w:tentative="1">
      <w:start w:val="1"/>
      <w:numFmt w:val="decimal"/>
      <w:lvlText w:val="%4."/>
      <w:lvlJc w:val="left"/>
      <w:pPr>
        <w:ind w:left="1680" w:hanging="420"/>
      </w:pPr>
    </w:lvl>
    <w:lvl w:ilvl="4" w:tplc="7C0658FC" w:tentative="1">
      <w:start w:val="1"/>
      <w:numFmt w:val="aiueoFullWidth"/>
      <w:lvlText w:val="(%5)"/>
      <w:lvlJc w:val="left"/>
      <w:pPr>
        <w:ind w:left="2100" w:hanging="420"/>
      </w:pPr>
    </w:lvl>
    <w:lvl w:ilvl="5" w:tplc="17380B88" w:tentative="1">
      <w:start w:val="1"/>
      <w:numFmt w:val="decimalEnclosedCircle"/>
      <w:lvlText w:val="%6"/>
      <w:lvlJc w:val="left"/>
      <w:pPr>
        <w:ind w:left="2520" w:hanging="420"/>
      </w:pPr>
    </w:lvl>
    <w:lvl w:ilvl="6" w:tplc="ADDE92EE" w:tentative="1">
      <w:start w:val="1"/>
      <w:numFmt w:val="decimal"/>
      <w:lvlText w:val="%7."/>
      <w:lvlJc w:val="left"/>
      <w:pPr>
        <w:ind w:left="2940" w:hanging="420"/>
      </w:pPr>
    </w:lvl>
    <w:lvl w:ilvl="7" w:tplc="2174EBD6" w:tentative="1">
      <w:start w:val="1"/>
      <w:numFmt w:val="aiueoFullWidth"/>
      <w:lvlText w:val="(%8)"/>
      <w:lvlJc w:val="left"/>
      <w:pPr>
        <w:ind w:left="3360" w:hanging="420"/>
      </w:pPr>
    </w:lvl>
    <w:lvl w:ilvl="8" w:tplc="3298807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5C41746"/>
    <w:multiLevelType w:val="multilevel"/>
    <w:tmpl w:val="31805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70C55BE"/>
    <w:multiLevelType w:val="hybridMultilevel"/>
    <w:tmpl w:val="757A6EB0"/>
    <w:lvl w:ilvl="0" w:tplc="03D44132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F91CD4"/>
    <w:multiLevelType w:val="hybridMultilevel"/>
    <w:tmpl w:val="3B188174"/>
    <w:lvl w:ilvl="0" w:tplc="FFA86C32">
      <w:start w:val="1"/>
      <w:numFmt w:val="decimal"/>
      <w:lvlText w:val="%1."/>
      <w:lvlJc w:val="left"/>
      <w:pPr>
        <w:ind w:left="420" w:hanging="420"/>
      </w:pPr>
    </w:lvl>
    <w:lvl w:ilvl="1" w:tplc="2586E312" w:tentative="1">
      <w:start w:val="1"/>
      <w:numFmt w:val="aiueoFullWidth"/>
      <w:lvlText w:val="(%2)"/>
      <w:lvlJc w:val="left"/>
      <w:pPr>
        <w:ind w:left="840" w:hanging="420"/>
      </w:pPr>
    </w:lvl>
    <w:lvl w:ilvl="2" w:tplc="DBD4F690" w:tentative="1">
      <w:start w:val="1"/>
      <w:numFmt w:val="decimalEnclosedCircle"/>
      <w:lvlText w:val="%3"/>
      <w:lvlJc w:val="left"/>
      <w:pPr>
        <w:ind w:left="1260" w:hanging="420"/>
      </w:pPr>
    </w:lvl>
    <w:lvl w:ilvl="3" w:tplc="9BA450B0" w:tentative="1">
      <w:start w:val="1"/>
      <w:numFmt w:val="decimal"/>
      <w:lvlText w:val="%4."/>
      <w:lvlJc w:val="left"/>
      <w:pPr>
        <w:ind w:left="1680" w:hanging="420"/>
      </w:pPr>
    </w:lvl>
    <w:lvl w:ilvl="4" w:tplc="C49658D4" w:tentative="1">
      <w:start w:val="1"/>
      <w:numFmt w:val="aiueoFullWidth"/>
      <w:lvlText w:val="(%5)"/>
      <w:lvlJc w:val="left"/>
      <w:pPr>
        <w:ind w:left="2100" w:hanging="420"/>
      </w:pPr>
    </w:lvl>
    <w:lvl w:ilvl="5" w:tplc="51942786" w:tentative="1">
      <w:start w:val="1"/>
      <w:numFmt w:val="decimalEnclosedCircle"/>
      <w:lvlText w:val="%6"/>
      <w:lvlJc w:val="left"/>
      <w:pPr>
        <w:ind w:left="2520" w:hanging="420"/>
      </w:pPr>
    </w:lvl>
    <w:lvl w:ilvl="6" w:tplc="8B303E16" w:tentative="1">
      <w:start w:val="1"/>
      <w:numFmt w:val="decimal"/>
      <w:lvlText w:val="%7."/>
      <w:lvlJc w:val="left"/>
      <w:pPr>
        <w:ind w:left="2940" w:hanging="420"/>
      </w:pPr>
    </w:lvl>
    <w:lvl w:ilvl="7" w:tplc="44CA8EE8" w:tentative="1">
      <w:start w:val="1"/>
      <w:numFmt w:val="aiueoFullWidth"/>
      <w:lvlText w:val="(%8)"/>
      <w:lvlJc w:val="left"/>
      <w:pPr>
        <w:ind w:left="3360" w:hanging="420"/>
      </w:pPr>
    </w:lvl>
    <w:lvl w:ilvl="8" w:tplc="F6B0544A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9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grammar="clean"/>
  <w:defaultTabStop w:val="72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3755"/>
    <w:rsid w:val="000011F9"/>
    <w:rsid w:val="00002F91"/>
    <w:rsid w:val="00013C41"/>
    <w:rsid w:val="000212B5"/>
    <w:rsid w:val="00021490"/>
    <w:rsid w:val="0002245E"/>
    <w:rsid w:val="0002307A"/>
    <w:rsid w:val="000242C9"/>
    <w:rsid w:val="00024687"/>
    <w:rsid w:val="00027B91"/>
    <w:rsid w:val="00030466"/>
    <w:rsid w:val="00031E45"/>
    <w:rsid w:val="000320EE"/>
    <w:rsid w:val="00033696"/>
    <w:rsid w:val="00034083"/>
    <w:rsid w:val="000343A1"/>
    <w:rsid w:val="00034C25"/>
    <w:rsid w:val="00037604"/>
    <w:rsid w:val="00042240"/>
    <w:rsid w:val="000437BB"/>
    <w:rsid w:val="00043FBA"/>
    <w:rsid w:val="00050482"/>
    <w:rsid w:val="00051BE4"/>
    <w:rsid w:val="00053038"/>
    <w:rsid w:val="0005461A"/>
    <w:rsid w:val="000554CA"/>
    <w:rsid w:val="00056EE2"/>
    <w:rsid w:val="000618E0"/>
    <w:rsid w:val="0006375B"/>
    <w:rsid w:val="000654B1"/>
    <w:rsid w:val="00065E40"/>
    <w:rsid w:val="0006656D"/>
    <w:rsid w:val="00067119"/>
    <w:rsid w:val="000716FF"/>
    <w:rsid w:val="00074F51"/>
    <w:rsid w:val="00075D88"/>
    <w:rsid w:val="00077EAA"/>
    <w:rsid w:val="00080994"/>
    <w:rsid w:val="00082C3B"/>
    <w:rsid w:val="00083107"/>
    <w:rsid w:val="000844A1"/>
    <w:rsid w:val="00084B3F"/>
    <w:rsid w:val="000871E8"/>
    <w:rsid w:val="00087241"/>
    <w:rsid w:val="00087531"/>
    <w:rsid w:val="00090A62"/>
    <w:rsid w:val="00091618"/>
    <w:rsid w:val="00094B0F"/>
    <w:rsid w:val="00094BD3"/>
    <w:rsid w:val="0009520A"/>
    <w:rsid w:val="000972F6"/>
    <w:rsid w:val="000A0C62"/>
    <w:rsid w:val="000A12E1"/>
    <w:rsid w:val="000A2E65"/>
    <w:rsid w:val="000B2E96"/>
    <w:rsid w:val="000B483A"/>
    <w:rsid w:val="000B48FB"/>
    <w:rsid w:val="000C058A"/>
    <w:rsid w:val="000C2C8E"/>
    <w:rsid w:val="000C4349"/>
    <w:rsid w:val="000C43E0"/>
    <w:rsid w:val="000C5F51"/>
    <w:rsid w:val="000C628A"/>
    <w:rsid w:val="000D49F6"/>
    <w:rsid w:val="000D749E"/>
    <w:rsid w:val="000D7B5A"/>
    <w:rsid w:val="000E0414"/>
    <w:rsid w:val="000E0CCC"/>
    <w:rsid w:val="000E0FE7"/>
    <w:rsid w:val="000E33EB"/>
    <w:rsid w:val="000E3929"/>
    <w:rsid w:val="000E4E4D"/>
    <w:rsid w:val="000E587C"/>
    <w:rsid w:val="000E5908"/>
    <w:rsid w:val="000E75AD"/>
    <w:rsid w:val="000E7DDB"/>
    <w:rsid w:val="000F006E"/>
    <w:rsid w:val="000F0C9F"/>
    <w:rsid w:val="000F1CCB"/>
    <w:rsid w:val="000F3155"/>
    <w:rsid w:val="000F342D"/>
    <w:rsid w:val="000F3B1D"/>
    <w:rsid w:val="000F6A89"/>
    <w:rsid w:val="000F70B6"/>
    <w:rsid w:val="000F73FE"/>
    <w:rsid w:val="00100BC7"/>
    <w:rsid w:val="00103D52"/>
    <w:rsid w:val="001104F4"/>
    <w:rsid w:val="0011190E"/>
    <w:rsid w:val="0011220D"/>
    <w:rsid w:val="0011369D"/>
    <w:rsid w:val="00115265"/>
    <w:rsid w:val="0011576D"/>
    <w:rsid w:val="00117745"/>
    <w:rsid w:val="00117F55"/>
    <w:rsid w:val="001258E3"/>
    <w:rsid w:val="00130A05"/>
    <w:rsid w:val="00140DF1"/>
    <w:rsid w:val="0014122F"/>
    <w:rsid w:val="00141778"/>
    <w:rsid w:val="0014190C"/>
    <w:rsid w:val="0014209E"/>
    <w:rsid w:val="00143677"/>
    <w:rsid w:val="00144521"/>
    <w:rsid w:val="00146990"/>
    <w:rsid w:val="00147627"/>
    <w:rsid w:val="00150C56"/>
    <w:rsid w:val="0015119B"/>
    <w:rsid w:val="00151A44"/>
    <w:rsid w:val="00155073"/>
    <w:rsid w:val="00155843"/>
    <w:rsid w:val="00155B47"/>
    <w:rsid w:val="001560D5"/>
    <w:rsid w:val="001576EE"/>
    <w:rsid w:val="00157769"/>
    <w:rsid w:val="00160497"/>
    <w:rsid w:val="00162A43"/>
    <w:rsid w:val="00163858"/>
    <w:rsid w:val="001657AA"/>
    <w:rsid w:val="00165B83"/>
    <w:rsid w:val="0016744F"/>
    <w:rsid w:val="001675AD"/>
    <w:rsid w:val="00167C81"/>
    <w:rsid w:val="001711B8"/>
    <w:rsid w:val="00171258"/>
    <w:rsid w:val="0017126F"/>
    <w:rsid w:val="001743AF"/>
    <w:rsid w:val="00174751"/>
    <w:rsid w:val="00174975"/>
    <w:rsid w:val="00175CFF"/>
    <w:rsid w:val="001774E6"/>
    <w:rsid w:val="00182BED"/>
    <w:rsid w:val="00183A12"/>
    <w:rsid w:val="001851FB"/>
    <w:rsid w:val="00185C24"/>
    <w:rsid w:val="00192D94"/>
    <w:rsid w:val="00195186"/>
    <w:rsid w:val="00197435"/>
    <w:rsid w:val="00197DDA"/>
    <w:rsid w:val="001A0D14"/>
    <w:rsid w:val="001A11B6"/>
    <w:rsid w:val="001A3137"/>
    <w:rsid w:val="001A3211"/>
    <w:rsid w:val="001A3B6B"/>
    <w:rsid w:val="001A438F"/>
    <w:rsid w:val="001A53A8"/>
    <w:rsid w:val="001A5F92"/>
    <w:rsid w:val="001A6E94"/>
    <w:rsid w:val="001B0778"/>
    <w:rsid w:val="001B159B"/>
    <w:rsid w:val="001B33BF"/>
    <w:rsid w:val="001B7480"/>
    <w:rsid w:val="001C0B94"/>
    <w:rsid w:val="001C395D"/>
    <w:rsid w:val="001C45BF"/>
    <w:rsid w:val="001C4C6F"/>
    <w:rsid w:val="001C4D9F"/>
    <w:rsid w:val="001C6AAC"/>
    <w:rsid w:val="001C6C8A"/>
    <w:rsid w:val="001D0443"/>
    <w:rsid w:val="001D4932"/>
    <w:rsid w:val="001D5CDC"/>
    <w:rsid w:val="001D6662"/>
    <w:rsid w:val="001E01A5"/>
    <w:rsid w:val="001E0989"/>
    <w:rsid w:val="001E0E02"/>
    <w:rsid w:val="001E180C"/>
    <w:rsid w:val="001E3DCD"/>
    <w:rsid w:val="001E4630"/>
    <w:rsid w:val="001E59FC"/>
    <w:rsid w:val="001E5D2C"/>
    <w:rsid w:val="001E7F0F"/>
    <w:rsid w:val="001F0E1F"/>
    <w:rsid w:val="001F5CFC"/>
    <w:rsid w:val="001F706E"/>
    <w:rsid w:val="001F73B7"/>
    <w:rsid w:val="001F75D0"/>
    <w:rsid w:val="001F7FE1"/>
    <w:rsid w:val="00200637"/>
    <w:rsid w:val="0020641F"/>
    <w:rsid w:val="0021128C"/>
    <w:rsid w:val="0021158C"/>
    <w:rsid w:val="00211A05"/>
    <w:rsid w:val="0021238C"/>
    <w:rsid w:val="00212B11"/>
    <w:rsid w:val="00216F7C"/>
    <w:rsid w:val="00217070"/>
    <w:rsid w:val="0021782A"/>
    <w:rsid w:val="00220FE4"/>
    <w:rsid w:val="002210C0"/>
    <w:rsid w:val="002226E4"/>
    <w:rsid w:val="0022375C"/>
    <w:rsid w:val="00226EC9"/>
    <w:rsid w:val="00227FBB"/>
    <w:rsid w:val="002318E0"/>
    <w:rsid w:val="00235518"/>
    <w:rsid w:val="0024027D"/>
    <w:rsid w:val="002408DD"/>
    <w:rsid w:val="002413C2"/>
    <w:rsid w:val="00242EDA"/>
    <w:rsid w:val="00244A92"/>
    <w:rsid w:val="0024582E"/>
    <w:rsid w:val="00245E0A"/>
    <w:rsid w:val="00253353"/>
    <w:rsid w:val="00253531"/>
    <w:rsid w:val="002559B1"/>
    <w:rsid w:val="002568BB"/>
    <w:rsid w:val="002571CF"/>
    <w:rsid w:val="00257317"/>
    <w:rsid w:val="00260E1D"/>
    <w:rsid w:val="00262137"/>
    <w:rsid w:val="00265168"/>
    <w:rsid w:val="00265E06"/>
    <w:rsid w:val="002660FE"/>
    <w:rsid w:val="00267617"/>
    <w:rsid w:val="002678BE"/>
    <w:rsid w:val="00270A40"/>
    <w:rsid w:val="00276FCE"/>
    <w:rsid w:val="0028134D"/>
    <w:rsid w:val="00282CA3"/>
    <w:rsid w:val="00283605"/>
    <w:rsid w:val="00283ED9"/>
    <w:rsid w:val="002857E4"/>
    <w:rsid w:val="00287190"/>
    <w:rsid w:val="00290B0A"/>
    <w:rsid w:val="00294550"/>
    <w:rsid w:val="002945CB"/>
    <w:rsid w:val="002963DA"/>
    <w:rsid w:val="00296661"/>
    <w:rsid w:val="002A13ED"/>
    <w:rsid w:val="002A2A12"/>
    <w:rsid w:val="002A320A"/>
    <w:rsid w:val="002A32FE"/>
    <w:rsid w:val="002A461B"/>
    <w:rsid w:val="002A499B"/>
    <w:rsid w:val="002A52A1"/>
    <w:rsid w:val="002A5BE7"/>
    <w:rsid w:val="002A6019"/>
    <w:rsid w:val="002A60B6"/>
    <w:rsid w:val="002B52A0"/>
    <w:rsid w:val="002C1D06"/>
    <w:rsid w:val="002C32A3"/>
    <w:rsid w:val="002C39A0"/>
    <w:rsid w:val="002C6AB7"/>
    <w:rsid w:val="002C7F83"/>
    <w:rsid w:val="002D24EA"/>
    <w:rsid w:val="002D312F"/>
    <w:rsid w:val="002D5257"/>
    <w:rsid w:val="002D64B8"/>
    <w:rsid w:val="002E035D"/>
    <w:rsid w:val="002E0E72"/>
    <w:rsid w:val="002E2E80"/>
    <w:rsid w:val="002E3692"/>
    <w:rsid w:val="002E38A8"/>
    <w:rsid w:val="002E633F"/>
    <w:rsid w:val="002E7F67"/>
    <w:rsid w:val="002F0FFF"/>
    <w:rsid w:val="002F271B"/>
    <w:rsid w:val="002F516E"/>
    <w:rsid w:val="002F7319"/>
    <w:rsid w:val="002F78BA"/>
    <w:rsid w:val="002F7998"/>
    <w:rsid w:val="002F7C1D"/>
    <w:rsid w:val="003031EE"/>
    <w:rsid w:val="00303C43"/>
    <w:rsid w:val="0030529F"/>
    <w:rsid w:val="00305560"/>
    <w:rsid w:val="00305F6E"/>
    <w:rsid w:val="00306483"/>
    <w:rsid w:val="003071EA"/>
    <w:rsid w:val="00310337"/>
    <w:rsid w:val="00310DE6"/>
    <w:rsid w:val="00311439"/>
    <w:rsid w:val="003129CF"/>
    <w:rsid w:val="00312FA6"/>
    <w:rsid w:val="00315BDA"/>
    <w:rsid w:val="00316175"/>
    <w:rsid w:val="003203FF"/>
    <w:rsid w:val="00322BCA"/>
    <w:rsid w:val="00323324"/>
    <w:rsid w:val="0032345F"/>
    <w:rsid w:val="003235AC"/>
    <w:rsid w:val="00325C32"/>
    <w:rsid w:val="0032605D"/>
    <w:rsid w:val="003276E8"/>
    <w:rsid w:val="00332636"/>
    <w:rsid w:val="0033433E"/>
    <w:rsid w:val="0033513B"/>
    <w:rsid w:val="00335141"/>
    <w:rsid w:val="00337784"/>
    <w:rsid w:val="003379FF"/>
    <w:rsid w:val="00340004"/>
    <w:rsid w:val="003404D1"/>
    <w:rsid w:val="003414DE"/>
    <w:rsid w:val="003430AA"/>
    <w:rsid w:val="003451B6"/>
    <w:rsid w:val="003467F2"/>
    <w:rsid w:val="0034748C"/>
    <w:rsid w:val="00347726"/>
    <w:rsid w:val="0035194F"/>
    <w:rsid w:val="00354BF7"/>
    <w:rsid w:val="00355529"/>
    <w:rsid w:val="00355D44"/>
    <w:rsid w:val="0035685B"/>
    <w:rsid w:val="00360156"/>
    <w:rsid w:val="0036101C"/>
    <w:rsid w:val="00361407"/>
    <w:rsid w:val="00361A9A"/>
    <w:rsid w:val="003625C2"/>
    <w:rsid w:val="00363939"/>
    <w:rsid w:val="0036478D"/>
    <w:rsid w:val="0037152A"/>
    <w:rsid w:val="00372925"/>
    <w:rsid w:val="00376806"/>
    <w:rsid w:val="00377ED4"/>
    <w:rsid w:val="00380909"/>
    <w:rsid w:val="003812E7"/>
    <w:rsid w:val="00381A1B"/>
    <w:rsid w:val="00381A2A"/>
    <w:rsid w:val="003828C4"/>
    <w:rsid w:val="0038431C"/>
    <w:rsid w:val="00384ACD"/>
    <w:rsid w:val="0038626F"/>
    <w:rsid w:val="003900CA"/>
    <w:rsid w:val="00390444"/>
    <w:rsid w:val="00395AB1"/>
    <w:rsid w:val="00397885"/>
    <w:rsid w:val="003A0FFB"/>
    <w:rsid w:val="003A496B"/>
    <w:rsid w:val="003A5CA1"/>
    <w:rsid w:val="003A5D2B"/>
    <w:rsid w:val="003B142F"/>
    <w:rsid w:val="003B3111"/>
    <w:rsid w:val="003B439D"/>
    <w:rsid w:val="003B4543"/>
    <w:rsid w:val="003B57AA"/>
    <w:rsid w:val="003B5FF6"/>
    <w:rsid w:val="003C08EF"/>
    <w:rsid w:val="003C2A2A"/>
    <w:rsid w:val="003C3054"/>
    <w:rsid w:val="003C73AE"/>
    <w:rsid w:val="003D0DAF"/>
    <w:rsid w:val="003D0FDD"/>
    <w:rsid w:val="003D11BC"/>
    <w:rsid w:val="003D5927"/>
    <w:rsid w:val="003D70BA"/>
    <w:rsid w:val="003D74FE"/>
    <w:rsid w:val="003D7694"/>
    <w:rsid w:val="003D7AA5"/>
    <w:rsid w:val="003E0DC2"/>
    <w:rsid w:val="003E1109"/>
    <w:rsid w:val="003E19A0"/>
    <w:rsid w:val="003E3029"/>
    <w:rsid w:val="003E5D64"/>
    <w:rsid w:val="003E64FE"/>
    <w:rsid w:val="003E7A89"/>
    <w:rsid w:val="003F00D0"/>
    <w:rsid w:val="003F17D8"/>
    <w:rsid w:val="003F1872"/>
    <w:rsid w:val="003F1DC2"/>
    <w:rsid w:val="003F3F8E"/>
    <w:rsid w:val="003F748B"/>
    <w:rsid w:val="00401747"/>
    <w:rsid w:val="0040287E"/>
    <w:rsid w:val="00404125"/>
    <w:rsid w:val="0040452E"/>
    <w:rsid w:val="0040563B"/>
    <w:rsid w:val="00405680"/>
    <w:rsid w:val="00406C05"/>
    <w:rsid w:val="004113CD"/>
    <w:rsid w:val="00412EED"/>
    <w:rsid w:val="00412F27"/>
    <w:rsid w:val="00416A38"/>
    <w:rsid w:val="00416AFB"/>
    <w:rsid w:val="00420905"/>
    <w:rsid w:val="00420B76"/>
    <w:rsid w:val="0042199E"/>
    <w:rsid w:val="004230D7"/>
    <w:rsid w:val="00423D7A"/>
    <w:rsid w:val="0042519F"/>
    <w:rsid w:val="00426AC9"/>
    <w:rsid w:val="00427681"/>
    <w:rsid w:val="0043119F"/>
    <w:rsid w:val="00432587"/>
    <w:rsid w:val="00433EFC"/>
    <w:rsid w:val="004357E5"/>
    <w:rsid w:val="00436BD5"/>
    <w:rsid w:val="004468D2"/>
    <w:rsid w:val="004511DF"/>
    <w:rsid w:val="00451C83"/>
    <w:rsid w:val="00451F2C"/>
    <w:rsid w:val="00452D20"/>
    <w:rsid w:val="00453238"/>
    <w:rsid w:val="004612EA"/>
    <w:rsid w:val="00461FA7"/>
    <w:rsid w:val="00463C9F"/>
    <w:rsid w:val="004642C0"/>
    <w:rsid w:val="00467627"/>
    <w:rsid w:val="004678A7"/>
    <w:rsid w:val="004728BE"/>
    <w:rsid w:val="00472C6B"/>
    <w:rsid w:val="00472E0B"/>
    <w:rsid w:val="004754C6"/>
    <w:rsid w:val="00481240"/>
    <w:rsid w:val="00482760"/>
    <w:rsid w:val="00484F74"/>
    <w:rsid w:val="004866B3"/>
    <w:rsid w:val="004872EB"/>
    <w:rsid w:val="00490887"/>
    <w:rsid w:val="004915FD"/>
    <w:rsid w:val="00491FE5"/>
    <w:rsid w:val="00492DA9"/>
    <w:rsid w:val="00497A20"/>
    <w:rsid w:val="004A069A"/>
    <w:rsid w:val="004A1D7A"/>
    <w:rsid w:val="004A1F8A"/>
    <w:rsid w:val="004A3D74"/>
    <w:rsid w:val="004A4A0E"/>
    <w:rsid w:val="004A5AF6"/>
    <w:rsid w:val="004B0290"/>
    <w:rsid w:val="004B02AE"/>
    <w:rsid w:val="004B27C9"/>
    <w:rsid w:val="004B3683"/>
    <w:rsid w:val="004B45AD"/>
    <w:rsid w:val="004B463F"/>
    <w:rsid w:val="004B4A76"/>
    <w:rsid w:val="004B53F2"/>
    <w:rsid w:val="004C0EED"/>
    <w:rsid w:val="004C285C"/>
    <w:rsid w:val="004C4361"/>
    <w:rsid w:val="004C4BA4"/>
    <w:rsid w:val="004D4EAC"/>
    <w:rsid w:val="004D53A7"/>
    <w:rsid w:val="004D5BB1"/>
    <w:rsid w:val="004D687F"/>
    <w:rsid w:val="004D7343"/>
    <w:rsid w:val="004D750C"/>
    <w:rsid w:val="004E246A"/>
    <w:rsid w:val="004E34C5"/>
    <w:rsid w:val="004E3B0F"/>
    <w:rsid w:val="004E5C6B"/>
    <w:rsid w:val="004E6B7F"/>
    <w:rsid w:val="004F0B1D"/>
    <w:rsid w:val="004F18EF"/>
    <w:rsid w:val="004F567D"/>
    <w:rsid w:val="004F636C"/>
    <w:rsid w:val="004F6B03"/>
    <w:rsid w:val="00503C74"/>
    <w:rsid w:val="00507C07"/>
    <w:rsid w:val="00507F04"/>
    <w:rsid w:val="00510F31"/>
    <w:rsid w:val="00510F54"/>
    <w:rsid w:val="005122C3"/>
    <w:rsid w:val="00513628"/>
    <w:rsid w:val="00514830"/>
    <w:rsid w:val="005165E7"/>
    <w:rsid w:val="005209FF"/>
    <w:rsid w:val="00520B1E"/>
    <w:rsid w:val="00520EA0"/>
    <w:rsid w:val="0052131E"/>
    <w:rsid w:val="00521DF0"/>
    <w:rsid w:val="00521F04"/>
    <w:rsid w:val="005222C7"/>
    <w:rsid w:val="00523003"/>
    <w:rsid w:val="00525EBA"/>
    <w:rsid w:val="00525F39"/>
    <w:rsid w:val="00527878"/>
    <w:rsid w:val="00532C34"/>
    <w:rsid w:val="00533A54"/>
    <w:rsid w:val="005343A8"/>
    <w:rsid w:val="0053551E"/>
    <w:rsid w:val="00536608"/>
    <w:rsid w:val="005366F5"/>
    <w:rsid w:val="0053674A"/>
    <w:rsid w:val="00542D7E"/>
    <w:rsid w:val="00543BD2"/>
    <w:rsid w:val="00544F42"/>
    <w:rsid w:val="00545F3B"/>
    <w:rsid w:val="00547434"/>
    <w:rsid w:val="00551333"/>
    <w:rsid w:val="00552624"/>
    <w:rsid w:val="005569F6"/>
    <w:rsid w:val="005600F8"/>
    <w:rsid w:val="00560D0F"/>
    <w:rsid w:val="005611CC"/>
    <w:rsid w:val="00561209"/>
    <w:rsid w:val="005642AD"/>
    <w:rsid w:val="00564C43"/>
    <w:rsid w:val="00574F52"/>
    <w:rsid w:val="0057502E"/>
    <w:rsid w:val="005752E7"/>
    <w:rsid w:val="005769ED"/>
    <w:rsid w:val="005814F9"/>
    <w:rsid w:val="005816E2"/>
    <w:rsid w:val="00583D7C"/>
    <w:rsid w:val="005846C4"/>
    <w:rsid w:val="0058548F"/>
    <w:rsid w:val="005866DC"/>
    <w:rsid w:val="00587822"/>
    <w:rsid w:val="00590E5B"/>
    <w:rsid w:val="00590F32"/>
    <w:rsid w:val="005929B4"/>
    <w:rsid w:val="00593757"/>
    <w:rsid w:val="005952D3"/>
    <w:rsid w:val="00596486"/>
    <w:rsid w:val="00596CDC"/>
    <w:rsid w:val="00597907"/>
    <w:rsid w:val="005A0DC0"/>
    <w:rsid w:val="005A1B32"/>
    <w:rsid w:val="005A24FA"/>
    <w:rsid w:val="005A2F7A"/>
    <w:rsid w:val="005A3C2F"/>
    <w:rsid w:val="005A4635"/>
    <w:rsid w:val="005A7B55"/>
    <w:rsid w:val="005B0AA9"/>
    <w:rsid w:val="005B0D77"/>
    <w:rsid w:val="005B13A7"/>
    <w:rsid w:val="005B2C18"/>
    <w:rsid w:val="005B3600"/>
    <w:rsid w:val="005B3F9B"/>
    <w:rsid w:val="005B64B9"/>
    <w:rsid w:val="005B65CA"/>
    <w:rsid w:val="005C0708"/>
    <w:rsid w:val="005C088C"/>
    <w:rsid w:val="005C2581"/>
    <w:rsid w:val="005C7BC5"/>
    <w:rsid w:val="005D18F0"/>
    <w:rsid w:val="005D1BD0"/>
    <w:rsid w:val="005D6A68"/>
    <w:rsid w:val="005D7A95"/>
    <w:rsid w:val="005D7B40"/>
    <w:rsid w:val="005E01F9"/>
    <w:rsid w:val="005E0773"/>
    <w:rsid w:val="005E07F9"/>
    <w:rsid w:val="005E17BA"/>
    <w:rsid w:val="005E39AA"/>
    <w:rsid w:val="005E46CE"/>
    <w:rsid w:val="005E549C"/>
    <w:rsid w:val="005F7E35"/>
    <w:rsid w:val="006009BB"/>
    <w:rsid w:val="00605B00"/>
    <w:rsid w:val="00607B1A"/>
    <w:rsid w:val="0061014B"/>
    <w:rsid w:val="006124E0"/>
    <w:rsid w:val="006129F8"/>
    <w:rsid w:val="00614D19"/>
    <w:rsid w:val="00614FDE"/>
    <w:rsid w:val="00617892"/>
    <w:rsid w:val="0062020F"/>
    <w:rsid w:val="006203E1"/>
    <w:rsid w:val="00620606"/>
    <w:rsid w:val="00622EEC"/>
    <w:rsid w:val="006257D7"/>
    <w:rsid w:val="00626B6B"/>
    <w:rsid w:val="00632CFE"/>
    <w:rsid w:val="00632D09"/>
    <w:rsid w:val="00633563"/>
    <w:rsid w:val="00634CF4"/>
    <w:rsid w:val="00636D63"/>
    <w:rsid w:val="006407F9"/>
    <w:rsid w:val="0064157D"/>
    <w:rsid w:val="00641B22"/>
    <w:rsid w:val="00641D99"/>
    <w:rsid w:val="00643248"/>
    <w:rsid w:val="00643726"/>
    <w:rsid w:val="00644F29"/>
    <w:rsid w:val="006464F2"/>
    <w:rsid w:val="006467D7"/>
    <w:rsid w:val="00646ECB"/>
    <w:rsid w:val="006474EC"/>
    <w:rsid w:val="00647B80"/>
    <w:rsid w:val="006501E6"/>
    <w:rsid w:val="006505D6"/>
    <w:rsid w:val="0065089B"/>
    <w:rsid w:val="00651307"/>
    <w:rsid w:val="00653BCF"/>
    <w:rsid w:val="006541B9"/>
    <w:rsid w:val="00655465"/>
    <w:rsid w:val="006560D5"/>
    <w:rsid w:val="006567AB"/>
    <w:rsid w:val="00656FCC"/>
    <w:rsid w:val="0066338B"/>
    <w:rsid w:val="0066407D"/>
    <w:rsid w:val="00664253"/>
    <w:rsid w:val="00665634"/>
    <w:rsid w:val="006673CF"/>
    <w:rsid w:val="00667C26"/>
    <w:rsid w:val="00670139"/>
    <w:rsid w:val="0067083D"/>
    <w:rsid w:val="00671F96"/>
    <w:rsid w:val="006739FC"/>
    <w:rsid w:val="006745E7"/>
    <w:rsid w:val="00674ECF"/>
    <w:rsid w:val="0067605F"/>
    <w:rsid w:val="00676469"/>
    <w:rsid w:val="00676FDC"/>
    <w:rsid w:val="00677169"/>
    <w:rsid w:val="00681A27"/>
    <w:rsid w:val="00683508"/>
    <w:rsid w:val="00684EB8"/>
    <w:rsid w:val="00690203"/>
    <w:rsid w:val="006935B6"/>
    <w:rsid w:val="006956A2"/>
    <w:rsid w:val="00697219"/>
    <w:rsid w:val="006A1514"/>
    <w:rsid w:val="006A226B"/>
    <w:rsid w:val="006A2970"/>
    <w:rsid w:val="006A45B2"/>
    <w:rsid w:val="006A4969"/>
    <w:rsid w:val="006A6E17"/>
    <w:rsid w:val="006B1139"/>
    <w:rsid w:val="006B234F"/>
    <w:rsid w:val="006B4310"/>
    <w:rsid w:val="006B759D"/>
    <w:rsid w:val="006C17A4"/>
    <w:rsid w:val="006C2A08"/>
    <w:rsid w:val="006C6143"/>
    <w:rsid w:val="006C64D8"/>
    <w:rsid w:val="006C6C02"/>
    <w:rsid w:val="006C6E26"/>
    <w:rsid w:val="006D0429"/>
    <w:rsid w:val="006D0957"/>
    <w:rsid w:val="006D2337"/>
    <w:rsid w:val="006D2770"/>
    <w:rsid w:val="006D2E78"/>
    <w:rsid w:val="006D7650"/>
    <w:rsid w:val="006E1F6B"/>
    <w:rsid w:val="006E55F7"/>
    <w:rsid w:val="006F12C6"/>
    <w:rsid w:val="006F1C57"/>
    <w:rsid w:val="006F3460"/>
    <w:rsid w:val="006F6BDF"/>
    <w:rsid w:val="00700EBC"/>
    <w:rsid w:val="00701587"/>
    <w:rsid w:val="00704258"/>
    <w:rsid w:val="00704E07"/>
    <w:rsid w:val="00705F0A"/>
    <w:rsid w:val="00710391"/>
    <w:rsid w:val="00711678"/>
    <w:rsid w:val="00711FA0"/>
    <w:rsid w:val="00712160"/>
    <w:rsid w:val="007128A0"/>
    <w:rsid w:val="0071351C"/>
    <w:rsid w:val="00714EFF"/>
    <w:rsid w:val="0071521C"/>
    <w:rsid w:val="007175B2"/>
    <w:rsid w:val="007255DB"/>
    <w:rsid w:val="00727060"/>
    <w:rsid w:val="00727F8B"/>
    <w:rsid w:val="007309D0"/>
    <w:rsid w:val="00730E1E"/>
    <w:rsid w:val="00731AA7"/>
    <w:rsid w:val="00732A06"/>
    <w:rsid w:val="0073408F"/>
    <w:rsid w:val="00734A29"/>
    <w:rsid w:val="0074520F"/>
    <w:rsid w:val="00746048"/>
    <w:rsid w:val="00746B72"/>
    <w:rsid w:val="0075653D"/>
    <w:rsid w:val="00757D8A"/>
    <w:rsid w:val="00763534"/>
    <w:rsid w:val="007649EE"/>
    <w:rsid w:val="00767316"/>
    <w:rsid w:val="0076742A"/>
    <w:rsid w:val="0077471E"/>
    <w:rsid w:val="00775219"/>
    <w:rsid w:val="00775526"/>
    <w:rsid w:val="007807BD"/>
    <w:rsid w:val="00780E63"/>
    <w:rsid w:val="00781569"/>
    <w:rsid w:val="007820D8"/>
    <w:rsid w:val="007821EF"/>
    <w:rsid w:val="00782E5B"/>
    <w:rsid w:val="007841A6"/>
    <w:rsid w:val="00784615"/>
    <w:rsid w:val="00785AD4"/>
    <w:rsid w:val="00786A7B"/>
    <w:rsid w:val="00786F0B"/>
    <w:rsid w:val="00791DFD"/>
    <w:rsid w:val="00791F5B"/>
    <w:rsid w:val="00793755"/>
    <w:rsid w:val="0079605F"/>
    <w:rsid w:val="00796942"/>
    <w:rsid w:val="007A44F5"/>
    <w:rsid w:val="007A45A3"/>
    <w:rsid w:val="007A62B0"/>
    <w:rsid w:val="007B1D60"/>
    <w:rsid w:val="007B495C"/>
    <w:rsid w:val="007B663B"/>
    <w:rsid w:val="007B7547"/>
    <w:rsid w:val="007B7D7C"/>
    <w:rsid w:val="007C0D6D"/>
    <w:rsid w:val="007C1E53"/>
    <w:rsid w:val="007C3D93"/>
    <w:rsid w:val="007C4C24"/>
    <w:rsid w:val="007C7897"/>
    <w:rsid w:val="007C7E0C"/>
    <w:rsid w:val="007D057E"/>
    <w:rsid w:val="007D0A12"/>
    <w:rsid w:val="007D18E3"/>
    <w:rsid w:val="007D2210"/>
    <w:rsid w:val="007D7D7E"/>
    <w:rsid w:val="007E028A"/>
    <w:rsid w:val="007E25C8"/>
    <w:rsid w:val="007E37D2"/>
    <w:rsid w:val="007E3E3A"/>
    <w:rsid w:val="007E6BDC"/>
    <w:rsid w:val="007E7000"/>
    <w:rsid w:val="007F1DC9"/>
    <w:rsid w:val="007F1FF3"/>
    <w:rsid w:val="007F2AC2"/>
    <w:rsid w:val="007F2F98"/>
    <w:rsid w:val="007F37F1"/>
    <w:rsid w:val="007F3B4B"/>
    <w:rsid w:val="007F4933"/>
    <w:rsid w:val="007F4A53"/>
    <w:rsid w:val="007F62B8"/>
    <w:rsid w:val="007F7653"/>
    <w:rsid w:val="007F79E9"/>
    <w:rsid w:val="0080079C"/>
    <w:rsid w:val="0080128A"/>
    <w:rsid w:val="00801CF2"/>
    <w:rsid w:val="0080504D"/>
    <w:rsid w:val="008073D2"/>
    <w:rsid w:val="00807901"/>
    <w:rsid w:val="00810CB9"/>
    <w:rsid w:val="00811069"/>
    <w:rsid w:val="00812DE7"/>
    <w:rsid w:val="0081410A"/>
    <w:rsid w:val="00814272"/>
    <w:rsid w:val="0081723A"/>
    <w:rsid w:val="008216DE"/>
    <w:rsid w:val="00822506"/>
    <w:rsid w:val="00825B58"/>
    <w:rsid w:val="008329AF"/>
    <w:rsid w:val="00833B4D"/>
    <w:rsid w:val="00834BDB"/>
    <w:rsid w:val="00835818"/>
    <w:rsid w:val="00841DA5"/>
    <w:rsid w:val="0084278B"/>
    <w:rsid w:val="0084398B"/>
    <w:rsid w:val="00845E7B"/>
    <w:rsid w:val="0085028D"/>
    <w:rsid w:val="00850426"/>
    <w:rsid w:val="008529DC"/>
    <w:rsid w:val="00852C0A"/>
    <w:rsid w:val="00857D19"/>
    <w:rsid w:val="00860203"/>
    <w:rsid w:val="00860DCD"/>
    <w:rsid w:val="0086146E"/>
    <w:rsid w:val="008636A3"/>
    <w:rsid w:val="008636B8"/>
    <w:rsid w:val="0086537B"/>
    <w:rsid w:val="008662DC"/>
    <w:rsid w:val="008669AC"/>
    <w:rsid w:val="0087025C"/>
    <w:rsid w:val="00871AA3"/>
    <w:rsid w:val="00873234"/>
    <w:rsid w:val="0087431B"/>
    <w:rsid w:val="00875030"/>
    <w:rsid w:val="008759C0"/>
    <w:rsid w:val="008779B6"/>
    <w:rsid w:val="00880204"/>
    <w:rsid w:val="0088172B"/>
    <w:rsid w:val="00884277"/>
    <w:rsid w:val="008863BC"/>
    <w:rsid w:val="00886BFC"/>
    <w:rsid w:val="008870EB"/>
    <w:rsid w:val="00887440"/>
    <w:rsid w:val="0089055C"/>
    <w:rsid w:val="00891426"/>
    <w:rsid w:val="00891BEA"/>
    <w:rsid w:val="008947DD"/>
    <w:rsid w:val="00894EB0"/>
    <w:rsid w:val="0089546D"/>
    <w:rsid w:val="00895849"/>
    <w:rsid w:val="00895BC9"/>
    <w:rsid w:val="008965FA"/>
    <w:rsid w:val="008975C7"/>
    <w:rsid w:val="00897858"/>
    <w:rsid w:val="008A23E8"/>
    <w:rsid w:val="008A3F77"/>
    <w:rsid w:val="008A4230"/>
    <w:rsid w:val="008A4DEF"/>
    <w:rsid w:val="008A55B7"/>
    <w:rsid w:val="008A577E"/>
    <w:rsid w:val="008A5C12"/>
    <w:rsid w:val="008A5CE6"/>
    <w:rsid w:val="008A616B"/>
    <w:rsid w:val="008B03C9"/>
    <w:rsid w:val="008B248D"/>
    <w:rsid w:val="008B2988"/>
    <w:rsid w:val="008B2BCD"/>
    <w:rsid w:val="008B5032"/>
    <w:rsid w:val="008B77F8"/>
    <w:rsid w:val="008B7E8A"/>
    <w:rsid w:val="008C0136"/>
    <w:rsid w:val="008C2416"/>
    <w:rsid w:val="008C266D"/>
    <w:rsid w:val="008C336B"/>
    <w:rsid w:val="008C5018"/>
    <w:rsid w:val="008C5583"/>
    <w:rsid w:val="008C6DDE"/>
    <w:rsid w:val="008D1458"/>
    <w:rsid w:val="008D158D"/>
    <w:rsid w:val="008D41E5"/>
    <w:rsid w:val="008D4D0C"/>
    <w:rsid w:val="008D5A33"/>
    <w:rsid w:val="008D67DF"/>
    <w:rsid w:val="008D6A9A"/>
    <w:rsid w:val="008E1F2C"/>
    <w:rsid w:val="008E47E2"/>
    <w:rsid w:val="008E562C"/>
    <w:rsid w:val="008E6815"/>
    <w:rsid w:val="008E6EC7"/>
    <w:rsid w:val="008F0BBB"/>
    <w:rsid w:val="008F1D34"/>
    <w:rsid w:val="008F4E7F"/>
    <w:rsid w:val="008F4EC3"/>
    <w:rsid w:val="009006DF"/>
    <w:rsid w:val="00901A6F"/>
    <w:rsid w:val="009025F7"/>
    <w:rsid w:val="00902763"/>
    <w:rsid w:val="0090335D"/>
    <w:rsid w:val="009068C2"/>
    <w:rsid w:val="00906DE4"/>
    <w:rsid w:val="009070A6"/>
    <w:rsid w:val="00907B57"/>
    <w:rsid w:val="00907E9D"/>
    <w:rsid w:val="00911475"/>
    <w:rsid w:val="009122E6"/>
    <w:rsid w:val="00912B23"/>
    <w:rsid w:val="00914FE0"/>
    <w:rsid w:val="00916F9C"/>
    <w:rsid w:val="00925104"/>
    <w:rsid w:val="00925A54"/>
    <w:rsid w:val="00925A7C"/>
    <w:rsid w:val="00930010"/>
    <w:rsid w:val="0093016A"/>
    <w:rsid w:val="00932555"/>
    <w:rsid w:val="00933F6A"/>
    <w:rsid w:val="00940EDB"/>
    <w:rsid w:val="00941349"/>
    <w:rsid w:val="0094170A"/>
    <w:rsid w:val="00941937"/>
    <w:rsid w:val="00941E94"/>
    <w:rsid w:val="009425F4"/>
    <w:rsid w:val="00943EB0"/>
    <w:rsid w:val="009441C7"/>
    <w:rsid w:val="00946BB9"/>
    <w:rsid w:val="00952A9A"/>
    <w:rsid w:val="00952C15"/>
    <w:rsid w:val="00953493"/>
    <w:rsid w:val="00954705"/>
    <w:rsid w:val="00955895"/>
    <w:rsid w:val="00956252"/>
    <w:rsid w:val="009569F2"/>
    <w:rsid w:val="00956DB0"/>
    <w:rsid w:val="00963425"/>
    <w:rsid w:val="0096421A"/>
    <w:rsid w:val="00964377"/>
    <w:rsid w:val="00965038"/>
    <w:rsid w:val="009652C6"/>
    <w:rsid w:val="009659DA"/>
    <w:rsid w:val="009706C4"/>
    <w:rsid w:val="00970750"/>
    <w:rsid w:val="00970BB0"/>
    <w:rsid w:val="009721F3"/>
    <w:rsid w:val="00972EA3"/>
    <w:rsid w:val="00974980"/>
    <w:rsid w:val="009757F7"/>
    <w:rsid w:val="00975B81"/>
    <w:rsid w:val="00980DA3"/>
    <w:rsid w:val="00980E72"/>
    <w:rsid w:val="00981C75"/>
    <w:rsid w:val="00983711"/>
    <w:rsid w:val="00987D82"/>
    <w:rsid w:val="00991A81"/>
    <w:rsid w:val="00992FA1"/>
    <w:rsid w:val="0099657B"/>
    <w:rsid w:val="009A0C9B"/>
    <w:rsid w:val="009A2E95"/>
    <w:rsid w:val="009A368F"/>
    <w:rsid w:val="009A467B"/>
    <w:rsid w:val="009A5D1E"/>
    <w:rsid w:val="009A60EB"/>
    <w:rsid w:val="009A713B"/>
    <w:rsid w:val="009B277A"/>
    <w:rsid w:val="009B5032"/>
    <w:rsid w:val="009C07D3"/>
    <w:rsid w:val="009C15C4"/>
    <w:rsid w:val="009C2907"/>
    <w:rsid w:val="009C3239"/>
    <w:rsid w:val="009C3566"/>
    <w:rsid w:val="009C5E2C"/>
    <w:rsid w:val="009D11AD"/>
    <w:rsid w:val="009D22A7"/>
    <w:rsid w:val="009D2B38"/>
    <w:rsid w:val="009D62F4"/>
    <w:rsid w:val="009D63DF"/>
    <w:rsid w:val="009E1651"/>
    <w:rsid w:val="009E1CA1"/>
    <w:rsid w:val="009E5376"/>
    <w:rsid w:val="009E581E"/>
    <w:rsid w:val="009E7D58"/>
    <w:rsid w:val="009F0FA2"/>
    <w:rsid w:val="009F101A"/>
    <w:rsid w:val="009F1998"/>
    <w:rsid w:val="009F244F"/>
    <w:rsid w:val="009F5095"/>
    <w:rsid w:val="009F67BF"/>
    <w:rsid w:val="009F77F3"/>
    <w:rsid w:val="009F7B50"/>
    <w:rsid w:val="00A02C9B"/>
    <w:rsid w:val="00A052B2"/>
    <w:rsid w:val="00A060A5"/>
    <w:rsid w:val="00A066BA"/>
    <w:rsid w:val="00A06875"/>
    <w:rsid w:val="00A125AA"/>
    <w:rsid w:val="00A1399F"/>
    <w:rsid w:val="00A14E67"/>
    <w:rsid w:val="00A15148"/>
    <w:rsid w:val="00A15348"/>
    <w:rsid w:val="00A15922"/>
    <w:rsid w:val="00A16E39"/>
    <w:rsid w:val="00A17104"/>
    <w:rsid w:val="00A17670"/>
    <w:rsid w:val="00A17BE6"/>
    <w:rsid w:val="00A2165E"/>
    <w:rsid w:val="00A23B57"/>
    <w:rsid w:val="00A23BAA"/>
    <w:rsid w:val="00A24BB8"/>
    <w:rsid w:val="00A25CC6"/>
    <w:rsid w:val="00A2764E"/>
    <w:rsid w:val="00A30AE2"/>
    <w:rsid w:val="00A31774"/>
    <w:rsid w:val="00A3283A"/>
    <w:rsid w:val="00A335A4"/>
    <w:rsid w:val="00A35FDD"/>
    <w:rsid w:val="00A3605F"/>
    <w:rsid w:val="00A409A8"/>
    <w:rsid w:val="00A41A42"/>
    <w:rsid w:val="00A42315"/>
    <w:rsid w:val="00A42FEE"/>
    <w:rsid w:val="00A43E4B"/>
    <w:rsid w:val="00A44A15"/>
    <w:rsid w:val="00A44F1E"/>
    <w:rsid w:val="00A4640B"/>
    <w:rsid w:val="00A4704F"/>
    <w:rsid w:val="00A4780F"/>
    <w:rsid w:val="00A47AE6"/>
    <w:rsid w:val="00A50B0A"/>
    <w:rsid w:val="00A52CFC"/>
    <w:rsid w:val="00A624DE"/>
    <w:rsid w:val="00A6558C"/>
    <w:rsid w:val="00A664C2"/>
    <w:rsid w:val="00A700A3"/>
    <w:rsid w:val="00A73AE4"/>
    <w:rsid w:val="00A73B5F"/>
    <w:rsid w:val="00A758C1"/>
    <w:rsid w:val="00A7617A"/>
    <w:rsid w:val="00A76A64"/>
    <w:rsid w:val="00A7752D"/>
    <w:rsid w:val="00A7764B"/>
    <w:rsid w:val="00A778EC"/>
    <w:rsid w:val="00A807C0"/>
    <w:rsid w:val="00A81BBF"/>
    <w:rsid w:val="00A83439"/>
    <w:rsid w:val="00A8408A"/>
    <w:rsid w:val="00A8561E"/>
    <w:rsid w:val="00A85E62"/>
    <w:rsid w:val="00A86F65"/>
    <w:rsid w:val="00A87A02"/>
    <w:rsid w:val="00A87FE8"/>
    <w:rsid w:val="00A902A6"/>
    <w:rsid w:val="00A90999"/>
    <w:rsid w:val="00A90EED"/>
    <w:rsid w:val="00A9238C"/>
    <w:rsid w:val="00A924A8"/>
    <w:rsid w:val="00A92D8F"/>
    <w:rsid w:val="00A94979"/>
    <w:rsid w:val="00A95CC1"/>
    <w:rsid w:val="00A95DDE"/>
    <w:rsid w:val="00A96B34"/>
    <w:rsid w:val="00A97CFE"/>
    <w:rsid w:val="00AA0A1B"/>
    <w:rsid w:val="00AA1BAC"/>
    <w:rsid w:val="00AA3078"/>
    <w:rsid w:val="00AA30E3"/>
    <w:rsid w:val="00AA5278"/>
    <w:rsid w:val="00AA7975"/>
    <w:rsid w:val="00AA7EC5"/>
    <w:rsid w:val="00AB21CE"/>
    <w:rsid w:val="00AB6300"/>
    <w:rsid w:val="00AB679E"/>
    <w:rsid w:val="00AC16F3"/>
    <w:rsid w:val="00AC19EC"/>
    <w:rsid w:val="00AC1F56"/>
    <w:rsid w:val="00AC2E83"/>
    <w:rsid w:val="00AC5CC2"/>
    <w:rsid w:val="00AC622B"/>
    <w:rsid w:val="00AC624D"/>
    <w:rsid w:val="00AD2431"/>
    <w:rsid w:val="00AD259D"/>
    <w:rsid w:val="00AD36E3"/>
    <w:rsid w:val="00AD4FE4"/>
    <w:rsid w:val="00AD543C"/>
    <w:rsid w:val="00AE34C0"/>
    <w:rsid w:val="00AE3A28"/>
    <w:rsid w:val="00AE5F24"/>
    <w:rsid w:val="00AE68D4"/>
    <w:rsid w:val="00AE6EE7"/>
    <w:rsid w:val="00AF192F"/>
    <w:rsid w:val="00AF2339"/>
    <w:rsid w:val="00AF2FC6"/>
    <w:rsid w:val="00AF3A63"/>
    <w:rsid w:val="00AF3D34"/>
    <w:rsid w:val="00AF4412"/>
    <w:rsid w:val="00AF5EF6"/>
    <w:rsid w:val="00B02145"/>
    <w:rsid w:val="00B03A19"/>
    <w:rsid w:val="00B0549A"/>
    <w:rsid w:val="00B066E6"/>
    <w:rsid w:val="00B108A3"/>
    <w:rsid w:val="00B12E4A"/>
    <w:rsid w:val="00B15B59"/>
    <w:rsid w:val="00B160DB"/>
    <w:rsid w:val="00B16CF7"/>
    <w:rsid w:val="00B17092"/>
    <w:rsid w:val="00B176CB"/>
    <w:rsid w:val="00B17793"/>
    <w:rsid w:val="00B2142B"/>
    <w:rsid w:val="00B21C2B"/>
    <w:rsid w:val="00B225D1"/>
    <w:rsid w:val="00B25BD7"/>
    <w:rsid w:val="00B27641"/>
    <w:rsid w:val="00B3242B"/>
    <w:rsid w:val="00B3276D"/>
    <w:rsid w:val="00B32DAC"/>
    <w:rsid w:val="00B33ED0"/>
    <w:rsid w:val="00B34F91"/>
    <w:rsid w:val="00B35E5F"/>
    <w:rsid w:val="00B36699"/>
    <w:rsid w:val="00B3738C"/>
    <w:rsid w:val="00B46758"/>
    <w:rsid w:val="00B469B9"/>
    <w:rsid w:val="00B46D25"/>
    <w:rsid w:val="00B47456"/>
    <w:rsid w:val="00B51AE5"/>
    <w:rsid w:val="00B6035A"/>
    <w:rsid w:val="00B6407D"/>
    <w:rsid w:val="00B6578A"/>
    <w:rsid w:val="00B66030"/>
    <w:rsid w:val="00B6725A"/>
    <w:rsid w:val="00B672CF"/>
    <w:rsid w:val="00B70060"/>
    <w:rsid w:val="00B70412"/>
    <w:rsid w:val="00B70B6F"/>
    <w:rsid w:val="00B711E4"/>
    <w:rsid w:val="00B71F89"/>
    <w:rsid w:val="00B71FE9"/>
    <w:rsid w:val="00B751F0"/>
    <w:rsid w:val="00B76265"/>
    <w:rsid w:val="00B76484"/>
    <w:rsid w:val="00B83FB6"/>
    <w:rsid w:val="00B85E7B"/>
    <w:rsid w:val="00B87AED"/>
    <w:rsid w:val="00B93AA2"/>
    <w:rsid w:val="00B955CA"/>
    <w:rsid w:val="00B96E54"/>
    <w:rsid w:val="00BA1183"/>
    <w:rsid w:val="00BA1382"/>
    <w:rsid w:val="00BA6056"/>
    <w:rsid w:val="00BA6F36"/>
    <w:rsid w:val="00BA77D5"/>
    <w:rsid w:val="00BB3C0F"/>
    <w:rsid w:val="00BB4696"/>
    <w:rsid w:val="00BB5783"/>
    <w:rsid w:val="00BB5DE4"/>
    <w:rsid w:val="00BB65C5"/>
    <w:rsid w:val="00BB70D2"/>
    <w:rsid w:val="00BC18E9"/>
    <w:rsid w:val="00BC2905"/>
    <w:rsid w:val="00BC3A91"/>
    <w:rsid w:val="00BC701F"/>
    <w:rsid w:val="00BD124F"/>
    <w:rsid w:val="00BD2060"/>
    <w:rsid w:val="00BD356F"/>
    <w:rsid w:val="00BD411D"/>
    <w:rsid w:val="00BD5721"/>
    <w:rsid w:val="00BE18DD"/>
    <w:rsid w:val="00BE47FD"/>
    <w:rsid w:val="00BE6CF2"/>
    <w:rsid w:val="00BE6D6B"/>
    <w:rsid w:val="00BE7C39"/>
    <w:rsid w:val="00BF0DA0"/>
    <w:rsid w:val="00BF4297"/>
    <w:rsid w:val="00BF4D20"/>
    <w:rsid w:val="00BF4E73"/>
    <w:rsid w:val="00BF6B11"/>
    <w:rsid w:val="00BF7597"/>
    <w:rsid w:val="00C00168"/>
    <w:rsid w:val="00C006CC"/>
    <w:rsid w:val="00C0086D"/>
    <w:rsid w:val="00C04CAA"/>
    <w:rsid w:val="00C050CE"/>
    <w:rsid w:val="00C126AC"/>
    <w:rsid w:val="00C1321F"/>
    <w:rsid w:val="00C16B12"/>
    <w:rsid w:val="00C206E3"/>
    <w:rsid w:val="00C209E7"/>
    <w:rsid w:val="00C20C39"/>
    <w:rsid w:val="00C2149A"/>
    <w:rsid w:val="00C218ED"/>
    <w:rsid w:val="00C2549C"/>
    <w:rsid w:val="00C32D70"/>
    <w:rsid w:val="00C33829"/>
    <w:rsid w:val="00C3579A"/>
    <w:rsid w:val="00C35AF5"/>
    <w:rsid w:val="00C35EF7"/>
    <w:rsid w:val="00C36353"/>
    <w:rsid w:val="00C3695E"/>
    <w:rsid w:val="00C4154F"/>
    <w:rsid w:val="00C42D99"/>
    <w:rsid w:val="00C46C53"/>
    <w:rsid w:val="00C47E6F"/>
    <w:rsid w:val="00C50F18"/>
    <w:rsid w:val="00C51278"/>
    <w:rsid w:val="00C52A47"/>
    <w:rsid w:val="00C54112"/>
    <w:rsid w:val="00C54A92"/>
    <w:rsid w:val="00C5519D"/>
    <w:rsid w:val="00C552AC"/>
    <w:rsid w:val="00C56991"/>
    <w:rsid w:val="00C57A02"/>
    <w:rsid w:val="00C61AAE"/>
    <w:rsid w:val="00C62886"/>
    <w:rsid w:val="00C635AC"/>
    <w:rsid w:val="00C652B2"/>
    <w:rsid w:val="00C665D7"/>
    <w:rsid w:val="00C74282"/>
    <w:rsid w:val="00C760E3"/>
    <w:rsid w:val="00C81008"/>
    <w:rsid w:val="00C8173D"/>
    <w:rsid w:val="00C824CE"/>
    <w:rsid w:val="00C83D0A"/>
    <w:rsid w:val="00C8534E"/>
    <w:rsid w:val="00C901FD"/>
    <w:rsid w:val="00C9104C"/>
    <w:rsid w:val="00C9253B"/>
    <w:rsid w:val="00C93438"/>
    <w:rsid w:val="00C95DF8"/>
    <w:rsid w:val="00C963F5"/>
    <w:rsid w:val="00C964CE"/>
    <w:rsid w:val="00C96F2A"/>
    <w:rsid w:val="00CA72BD"/>
    <w:rsid w:val="00CB33EA"/>
    <w:rsid w:val="00CB459E"/>
    <w:rsid w:val="00CC2924"/>
    <w:rsid w:val="00CC61A4"/>
    <w:rsid w:val="00CC6505"/>
    <w:rsid w:val="00CC6E32"/>
    <w:rsid w:val="00CC7784"/>
    <w:rsid w:val="00CD0134"/>
    <w:rsid w:val="00CD3A54"/>
    <w:rsid w:val="00CD40B2"/>
    <w:rsid w:val="00CD4288"/>
    <w:rsid w:val="00CD5BED"/>
    <w:rsid w:val="00CD787D"/>
    <w:rsid w:val="00CD79B0"/>
    <w:rsid w:val="00CE0894"/>
    <w:rsid w:val="00CE30E9"/>
    <w:rsid w:val="00CE3FA6"/>
    <w:rsid w:val="00CE52BA"/>
    <w:rsid w:val="00CE7AB3"/>
    <w:rsid w:val="00CF05C9"/>
    <w:rsid w:val="00CF0E09"/>
    <w:rsid w:val="00CF1B82"/>
    <w:rsid w:val="00CF5450"/>
    <w:rsid w:val="00CF5D14"/>
    <w:rsid w:val="00CF5E0F"/>
    <w:rsid w:val="00D01148"/>
    <w:rsid w:val="00D04FA7"/>
    <w:rsid w:val="00D062C7"/>
    <w:rsid w:val="00D073BF"/>
    <w:rsid w:val="00D103A0"/>
    <w:rsid w:val="00D13B5C"/>
    <w:rsid w:val="00D13DDD"/>
    <w:rsid w:val="00D14005"/>
    <w:rsid w:val="00D16CF4"/>
    <w:rsid w:val="00D16D70"/>
    <w:rsid w:val="00D170AF"/>
    <w:rsid w:val="00D21056"/>
    <w:rsid w:val="00D22F1A"/>
    <w:rsid w:val="00D239F8"/>
    <w:rsid w:val="00D24A43"/>
    <w:rsid w:val="00D26250"/>
    <w:rsid w:val="00D268A2"/>
    <w:rsid w:val="00D27B5C"/>
    <w:rsid w:val="00D3160A"/>
    <w:rsid w:val="00D32565"/>
    <w:rsid w:val="00D35D2A"/>
    <w:rsid w:val="00D37333"/>
    <w:rsid w:val="00D37E6A"/>
    <w:rsid w:val="00D412F9"/>
    <w:rsid w:val="00D41507"/>
    <w:rsid w:val="00D44352"/>
    <w:rsid w:val="00D44DAA"/>
    <w:rsid w:val="00D46312"/>
    <w:rsid w:val="00D47F6C"/>
    <w:rsid w:val="00D47FD5"/>
    <w:rsid w:val="00D51AC7"/>
    <w:rsid w:val="00D51DFC"/>
    <w:rsid w:val="00D531A9"/>
    <w:rsid w:val="00D54147"/>
    <w:rsid w:val="00D5475B"/>
    <w:rsid w:val="00D555BA"/>
    <w:rsid w:val="00D56FAB"/>
    <w:rsid w:val="00D5785D"/>
    <w:rsid w:val="00D623AF"/>
    <w:rsid w:val="00D6472E"/>
    <w:rsid w:val="00D73451"/>
    <w:rsid w:val="00D7369D"/>
    <w:rsid w:val="00D7390F"/>
    <w:rsid w:val="00D73CC2"/>
    <w:rsid w:val="00D815C1"/>
    <w:rsid w:val="00D815C3"/>
    <w:rsid w:val="00D82536"/>
    <w:rsid w:val="00D84D16"/>
    <w:rsid w:val="00D84DEE"/>
    <w:rsid w:val="00D85751"/>
    <w:rsid w:val="00D87184"/>
    <w:rsid w:val="00D901E7"/>
    <w:rsid w:val="00D919F5"/>
    <w:rsid w:val="00D96622"/>
    <w:rsid w:val="00D969FE"/>
    <w:rsid w:val="00D96EC1"/>
    <w:rsid w:val="00DA20C8"/>
    <w:rsid w:val="00DB0608"/>
    <w:rsid w:val="00DB121A"/>
    <w:rsid w:val="00DB2958"/>
    <w:rsid w:val="00DB2E03"/>
    <w:rsid w:val="00DB578F"/>
    <w:rsid w:val="00DB5970"/>
    <w:rsid w:val="00DB7B71"/>
    <w:rsid w:val="00DB7EC0"/>
    <w:rsid w:val="00DB7ED1"/>
    <w:rsid w:val="00DC1C8A"/>
    <w:rsid w:val="00DC31C8"/>
    <w:rsid w:val="00DC3D95"/>
    <w:rsid w:val="00DC5B3E"/>
    <w:rsid w:val="00DD2A48"/>
    <w:rsid w:val="00DD3A67"/>
    <w:rsid w:val="00DD41EC"/>
    <w:rsid w:val="00DD545D"/>
    <w:rsid w:val="00DD6676"/>
    <w:rsid w:val="00DE1FDB"/>
    <w:rsid w:val="00DE430D"/>
    <w:rsid w:val="00DE5491"/>
    <w:rsid w:val="00DE582C"/>
    <w:rsid w:val="00DE5E3B"/>
    <w:rsid w:val="00DE6A29"/>
    <w:rsid w:val="00DE7253"/>
    <w:rsid w:val="00DF159F"/>
    <w:rsid w:val="00DF252A"/>
    <w:rsid w:val="00DF450A"/>
    <w:rsid w:val="00DF7382"/>
    <w:rsid w:val="00E01883"/>
    <w:rsid w:val="00E01D3E"/>
    <w:rsid w:val="00E01F29"/>
    <w:rsid w:val="00E027A2"/>
    <w:rsid w:val="00E04F9E"/>
    <w:rsid w:val="00E05274"/>
    <w:rsid w:val="00E06F7B"/>
    <w:rsid w:val="00E079C9"/>
    <w:rsid w:val="00E07C7C"/>
    <w:rsid w:val="00E10423"/>
    <w:rsid w:val="00E13CC9"/>
    <w:rsid w:val="00E2080A"/>
    <w:rsid w:val="00E20D41"/>
    <w:rsid w:val="00E224C4"/>
    <w:rsid w:val="00E23E4D"/>
    <w:rsid w:val="00E27969"/>
    <w:rsid w:val="00E27FFE"/>
    <w:rsid w:val="00E3074A"/>
    <w:rsid w:val="00E32224"/>
    <w:rsid w:val="00E324B3"/>
    <w:rsid w:val="00E32C1F"/>
    <w:rsid w:val="00E3341D"/>
    <w:rsid w:val="00E33983"/>
    <w:rsid w:val="00E34B5C"/>
    <w:rsid w:val="00E36F8C"/>
    <w:rsid w:val="00E375E6"/>
    <w:rsid w:val="00E37AE1"/>
    <w:rsid w:val="00E4058C"/>
    <w:rsid w:val="00E4061D"/>
    <w:rsid w:val="00E40F27"/>
    <w:rsid w:val="00E41261"/>
    <w:rsid w:val="00E426C0"/>
    <w:rsid w:val="00E44A3A"/>
    <w:rsid w:val="00E457D6"/>
    <w:rsid w:val="00E4746B"/>
    <w:rsid w:val="00E474EA"/>
    <w:rsid w:val="00E516AC"/>
    <w:rsid w:val="00E53280"/>
    <w:rsid w:val="00E53927"/>
    <w:rsid w:val="00E546B6"/>
    <w:rsid w:val="00E54C04"/>
    <w:rsid w:val="00E55F68"/>
    <w:rsid w:val="00E60613"/>
    <w:rsid w:val="00E61E04"/>
    <w:rsid w:val="00E626B0"/>
    <w:rsid w:val="00E63244"/>
    <w:rsid w:val="00E64009"/>
    <w:rsid w:val="00E653FD"/>
    <w:rsid w:val="00E66F34"/>
    <w:rsid w:val="00E72C7B"/>
    <w:rsid w:val="00E74318"/>
    <w:rsid w:val="00E751D3"/>
    <w:rsid w:val="00E77121"/>
    <w:rsid w:val="00E8007C"/>
    <w:rsid w:val="00E8072F"/>
    <w:rsid w:val="00E81088"/>
    <w:rsid w:val="00E85342"/>
    <w:rsid w:val="00E858FC"/>
    <w:rsid w:val="00E85FB8"/>
    <w:rsid w:val="00E8658E"/>
    <w:rsid w:val="00E874EB"/>
    <w:rsid w:val="00E90CFC"/>
    <w:rsid w:val="00E914CF"/>
    <w:rsid w:val="00E91B77"/>
    <w:rsid w:val="00E93933"/>
    <w:rsid w:val="00E951BA"/>
    <w:rsid w:val="00E96C6C"/>
    <w:rsid w:val="00E97374"/>
    <w:rsid w:val="00E97DFA"/>
    <w:rsid w:val="00EB1582"/>
    <w:rsid w:val="00EB1C22"/>
    <w:rsid w:val="00EB2886"/>
    <w:rsid w:val="00EB3C3D"/>
    <w:rsid w:val="00EB3D40"/>
    <w:rsid w:val="00EB4160"/>
    <w:rsid w:val="00EB77DD"/>
    <w:rsid w:val="00EC03A2"/>
    <w:rsid w:val="00EC1248"/>
    <w:rsid w:val="00EC1F89"/>
    <w:rsid w:val="00EC30DB"/>
    <w:rsid w:val="00EC38AB"/>
    <w:rsid w:val="00EC4B5E"/>
    <w:rsid w:val="00EC51C3"/>
    <w:rsid w:val="00EC6211"/>
    <w:rsid w:val="00ED7ABA"/>
    <w:rsid w:val="00ED7FDF"/>
    <w:rsid w:val="00EE062E"/>
    <w:rsid w:val="00EE1395"/>
    <w:rsid w:val="00EE265E"/>
    <w:rsid w:val="00EE2A2D"/>
    <w:rsid w:val="00EE31BC"/>
    <w:rsid w:val="00EE6DF0"/>
    <w:rsid w:val="00EF01B6"/>
    <w:rsid w:val="00EF03AE"/>
    <w:rsid w:val="00EF091D"/>
    <w:rsid w:val="00EF15C7"/>
    <w:rsid w:val="00EF3B8B"/>
    <w:rsid w:val="00EF700E"/>
    <w:rsid w:val="00EF7846"/>
    <w:rsid w:val="00EF7B5E"/>
    <w:rsid w:val="00F01527"/>
    <w:rsid w:val="00F04BE5"/>
    <w:rsid w:val="00F0510B"/>
    <w:rsid w:val="00F052BD"/>
    <w:rsid w:val="00F058DF"/>
    <w:rsid w:val="00F061CF"/>
    <w:rsid w:val="00F12CCE"/>
    <w:rsid w:val="00F136F7"/>
    <w:rsid w:val="00F13BE8"/>
    <w:rsid w:val="00F225AF"/>
    <w:rsid w:val="00F24157"/>
    <w:rsid w:val="00F24798"/>
    <w:rsid w:val="00F25686"/>
    <w:rsid w:val="00F25897"/>
    <w:rsid w:val="00F30564"/>
    <w:rsid w:val="00F327B0"/>
    <w:rsid w:val="00F3285C"/>
    <w:rsid w:val="00F32A11"/>
    <w:rsid w:val="00F32F16"/>
    <w:rsid w:val="00F34DDB"/>
    <w:rsid w:val="00F35720"/>
    <w:rsid w:val="00F35F21"/>
    <w:rsid w:val="00F36400"/>
    <w:rsid w:val="00F42433"/>
    <w:rsid w:val="00F4777C"/>
    <w:rsid w:val="00F51B77"/>
    <w:rsid w:val="00F543C6"/>
    <w:rsid w:val="00F54688"/>
    <w:rsid w:val="00F54B04"/>
    <w:rsid w:val="00F55909"/>
    <w:rsid w:val="00F5617C"/>
    <w:rsid w:val="00F607BA"/>
    <w:rsid w:val="00F60977"/>
    <w:rsid w:val="00F60BFC"/>
    <w:rsid w:val="00F6258C"/>
    <w:rsid w:val="00F639E8"/>
    <w:rsid w:val="00F65139"/>
    <w:rsid w:val="00F66289"/>
    <w:rsid w:val="00F67A57"/>
    <w:rsid w:val="00F70DF3"/>
    <w:rsid w:val="00F70F55"/>
    <w:rsid w:val="00F72495"/>
    <w:rsid w:val="00F74958"/>
    <w:rsid w:val="00F74BDF"/>
    <w:rsid w:val="00F75F4F"/>
    <w:rsid w:val="00F80247"/>
    <w:rsid w:val="00F80AC4"/>
    <w:rsid w:val="00F80FD6"/>
    <w:rsid w:val="00F81784"/>
    <w:rsid w:val="00F81EE2"/>
    <w:rsid w:val="00F81F94"/>
    <w:rsid w:val="00F8206C"/>
    <w:rsid w:val="00F82426"/>
    <w:rsid w:val="00F83B42"/>
    <w:rsid w:val="00F83BBA"/>
    <w:rsid w:val="00F849FA"/>
    <w:rsid w:val="00F854DC"/>
    <w:rsid w:val="00F856D8"/>
    <w:rsid w:val="00F85C95"/>
    <w:rsid w:val="00F86197"/>
    <w:rsid w:val="00F86482"/>
    <w:rsid w:val="00F86657"/>
    <w:rsid w:val="00F86FDD"/>
    <w:rsid w:val="00F9026C"/>
    <w:rsid w:val="00F9408D"/>
    <w:rsid w:val="00F96835"/>
    <w:rsid w:val="00FA0E9D"/>
    <w:rsid w:val="00FA389F"/>
    <w:rsid w:val="00FA6B17"/>
    <w:rsid w:val="00FA6F19"/>
    <w:rsid w:val="00FB0607"/>
    <w:rsid w:val="00FB0A50"/>
    <w:rsid w:val="00FB62CA"/>
    <w:rsid w:val="00FB6390"/>
    <w:rsid w:val="00FB7C11"/>
    <w:rsid w:val="00FC070E"/>
    <w:rsid w:val="00FC082B"/>
    <w:rsid w:val="00FC1752"/>
    <w:rsid w:val="00FC1933"/>
    <w:rsid w:val="00FC39B5"/>
    <w:rsid w:val="00FC5208"/>
    <w:rsid w:val="00FC538D"/>
    <w:rsid w:val="00FC59DD"/>
    <w:rsid w:val="00FD044B"/>
    <w:rsid w:val="00FD185C"/>
    <w:rsid w:val="00FD3AB9"/>
    <w:rsid w:val="00FD4813"/>
    <w:rsid w:val="00FD4D24"/>
    <w:rsid w:val="00FD664A"/>
    <w:rsid w:val="00FD746B"/>
    <w:rsid w:val="00FE023F"/>
    <w:rsid w:val="00FE02DF"/>
    <w:rsid w:val="00FE0953"/>
    <w:rsid w:val="00FE1422"/>
    <w:rsid w:val="00FE16FA"/>
    <w:rsid w:val="00FE33D0"/>
    <w:rsid w:val="00FE3D47"/>
    <w:rsid w:val="00FE4ABA"/>
    <w:rsid w:val="00FE4ABB"/>
    <w:rsid w:val="00FE4F18"/>
    <w:rsid w:val="00FE682D"/>
    <w:rsid w:val="00FE6C67"/>
    <w:rsid w:val="00FE7AF0"/>
    <w:rsid w:val="00FE7E60"/>
    <w:rsid w:val="00FF06FE"/>
    <w:rsid w:val="00FF3D56"/>
    <w:rsid w:val="00FF5928"/>
    <w:rsid w:val="00FF5E34"/>
    <w:rsid w:val="00FF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C5C1A7"/>
  <w15:chartTrackingRefBased/>
  <w15:docId w15:val="{B0E04F67-5C81-2749-AEBE-C8E8BCF71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2F16"/>
    <w:rPr>
      <w:rFonts w:ascii="Times New Roman" w:eastAsia="Times New Roman" w:hAnsi="Times New Roman" w:cs="Times New Roman"/>
      <w:kern w:val="0"/>
      <w:sz w:val="24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94B0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val="en-US"/>
    </w:rPr>
  </w:style>
  <w:style w:type="paragraph" w:styleId="a3">
    <w:name w:val="List Paragraph"/>
    <w:basedOn w:val="a"/>
    <w:uiPriority w:val="34"/>
    <w:qFormat/>
    <w:rsid w:val="00175CFF"/>
    <w:pPr>
      <w:widowControl w:val="0"/>
      <w:ind w:leftChars="400" w:left="840"/>
      <w:jc w:val="both"/>
    </w:pPr>
    <w:rPr>
      <w:rFonts w:ascii="Century" w:eastAsia="ＭＳ 明朝" w:hAnsi="Century"/>
      <w:kern w:val="2"/>
      <w:lang w:val="en-GB"/>
    </w:rPr>
  </w:style>
  <w:style w:type="paragraph" w:styleId="a4">
    <w:name w:val="Balloon Text"/>
    <w:basedOn w:val="a"/>
    <w:link w:val="a5"/>
    <w:uiPriority w:val="99"/>
    <w:semiHidden/>
    <w:unhideWhenUsed/>
    <w:rsid w:val="004754C6"/>
    <w:pPr>
      <w:widowControl w:val="0"/>
      <w:jc w:val="both"/>
    </w:pPr>
    <w:rPr>
      <w:rFonts w:ascii="Segoe UI" w:eastAsia="ＭＳ 明朝" w:hAnsi="Segoe UI" w:cs="Segoe UI"/>
      <w:kern w:val="2"/>
      <w:sz w:val="18"/>
      <w:szCs w:val="18"/>
      <w:lang w:val="en-GB"/>
    </w:rPr>
  </w:style>
  <w:style w:type="character" w:customStyle="1" w:styleId="a5">
    <w:name w:val="吹き出し (文字)"/>
    <w:basedOn w:val="a0"/>
    <w:link w:val="a4"/>
    <w:uiPriority w:val="99"/>
    <w:semiHidden/>
    <w:rsid w:val="004754C6"/>
    <w:rPr>
      <w:rFonts w:ascii="Segoe UI" w:eastAsia="ＭＳ 明朝" w:hAnsi="Segoe UI" w:cs="Segoe UI"/>
      <w:sz w:val="18"/>
      <w:szCs w:val="18"/>
      <w:lang w:val="en-GB"/>
    </w:rPr>
  </w:style>
  <w:style w:type="character" w:customStyle="1" w:styleId="apple-converted-space">
    <w:name w:val="apple-converted-space"/>
    <w:basedOn w:val="a0"/>
    <w:rsid w:val="007D18E3"/>
  </w:style>
  <w:style w:type="paragraph" w:styleId="a6">
    <w:name w:val="Revision"/>
    <w:hidden/>
    <w:uiPriority w:val="99"/>
    <w:semiHidden/>
    <w:rsid w:val="00670139"/>
    <w:rPr>
      <w:rFonts w:ascii="Times New Roman" w:eastAsia="Times New Roman" w:hAnsi="Times New Roman" w:cs="Times New Roman"/>
      <w:kern w:val="0"/>
      <w:sz w:val="24"/>
      <w:lang w:val="en-AU"/>
    </w:rPr>
  </w:style>
  <w:style w:type="table" w:styleId="a7">
    <w:name w:val="Table Grid"/>
    <w:basedOn w:val="a1"/>
    <w:uiPriority w:val="39"/>
    <w:rsid w:val="004276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F7653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F7653"/>
  </w:style>
  <w:style w:type="character" w:customStyle="1" w:styleId="aa">
    <w:name w:val="コメント文字列 (文字)"/>
    <w:basedOn w:val="a0"/>
    <w:link w:val="a9"/>
    <w:uiPriority w:val="99"/>
    <w:semiHidden/>
    <w:rsid w:val="007F7653"/>
    <w:rPr>
      <w:rFonts w:ascii="Times New Roman" w:eastAsia="Times New Roman" w:hAnsi="Times New Roman" w:cs="Times New Roman"/>
      <w:kern w:val="0"/>
      <w:sz w:val="24"/>
      <w:lang w:val="en-AU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F765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F7653"/>
    <w:rPr>
      <w:rFonts w:ascii="Times New Roman" w:eastAsia="Times New Roman" w:hAnsi="Times New Roman" w:cs="Times New Roman"/>
      <w:b/>
      <w:bCs/>
      <w:kern w:val="0"/>
      <w:sz w:val="24"/>
      <w:lang w:val="en-AU"/>
    </w:rPr>
  </w:style>
  <w:style w:type="character" w:customStyle="1" w:styleId="docsum-authors">
    <w:name w:val="docsum-authors"/>
    <w:basedOn w:val="a0"/>
    <w:rsid w:val="0002307A"/>
  </w:style>
  <w:style w:type="character" w:customStyle="1" w:styleId="docsum-journal-citation">
    <w:name w:val="docsum-journal-citation"/>
    <w:basedOn w:val="a0"/>
    <w:rsid w:val="0002307A"/>
  </w:style>
  <w:style w:type="character" w:styleId="ad">
    <w:name w:val="line number"/>
    <w:basedOn w:val="a0"/>
    <w:uiPriority w:val="99"/>
    <w:semiHidden/>
    <w:unhideWhenUsed/>
    <w:rsid w:val="00155843"/>
  </w:style>
  <w:style w:type="character" w:styleId="ae">
    <w:name w:val="Hyperlink"/>
    <w:basedOn w:val="a0"/>
    <w:uiPriority w:val="99"/>
    <w:unhideWhenUsed/>
    <w:rsid w:val="00322BCA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322BCA"/>
    <w:rPr>
      <w:color w:val="605E5C"/>
      <w:shd w:val="clear" w:color="auto" w:fill="E1DFDD"/>
    </w:rPr>
  </w:style>
  <w:style w:type="paragraph" w:styleId="af0">
    <w:name w:val="Date"/>
    <w:basedOn w:val="a"/>
    <w:next w:val="a"/>
    <w:link w:val="af1"/>
    <w:uiPriority w:val="99"/>
    <w:semiHidden/>
    <w:unhideWhenUsed/>
    <w:rsid w:val="00916F9C"/>
  </w:style>
  <w:style w:type="character" w:customStyle="1" w:styleId="af1">
    <w:name w:val="日付 (文字)"/>
    <w:basedOn w:val="a0"/>
    <w:link w:val="af0"/>
    <w:uiPriority w:val="99"/>
    <w:semiHidden/>
    <w:rsid w:val="00916F9C"/>
    <w:rPr>
      <w:rFonts w:ascii="Times New Roman" w:eastAsia="Times New Roman" w:hAnsi="Times New Roman" w:cs="Times New Roman"/>
      <w:kern w:val="0"/>
      <w:sz w:val="24"/>
      <w:lang w:val="en-AU"/>
    </w:rPr>
  </w:style>
  <w:style w:type="character" w:customStyle="1" w:styleId="id-label">
    <w:name w:val="id-label"/>
    <w:basedOn w:val="a0"/>
    <w:rsid w:val="00217070"/>
  </w:style>
  <w:style w:type="character" w:styleId="af2">
    <w:name w:val="Strong"/>
    <w:basedOn w:val="a0"/>
    <w:uiPriority w:val="22"/>
    <w:qFormat/>
    <w:rsid w:val="002170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0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9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04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6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35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49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9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34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6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2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0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89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0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5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0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6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17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56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87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15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7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0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3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8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2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2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9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5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03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69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38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6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24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97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82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8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73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67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7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77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7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8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17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2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36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02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18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74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4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82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0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29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7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6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3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22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05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42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927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40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4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299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23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572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9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61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486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88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071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0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9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981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3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607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5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80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19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21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561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20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58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14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53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48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35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12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928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683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50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71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138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1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826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73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5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166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72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4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79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1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96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0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1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1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37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4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55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42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52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0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0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4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48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6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93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2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19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12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0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13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02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90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12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504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47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29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2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77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7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57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6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21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43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9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4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32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31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21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34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0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8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14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6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81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78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97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0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13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38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31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60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92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13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44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5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4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9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2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71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9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99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4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5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7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870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A657F8-61EB-4E61-90BF-60BCE5435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nori Sasaki</dc:creator>
  <cp:lastModifiedBy>Takanori Sasaki</cp:lastModifiedBy>
  <cp:revision>15</cp:revision>
  <dcterms:created xsi:type="dcterms:W3CDTF">2021-11-04T15:42:00Z</dcterms:created>
  <dcterms:modified xsi:type="dcterms:W3CDTF">2021-11-08T21:08:00Z</dcterms:modified>
</cp:coreProperties>
</file>